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D184D" w14:textId="1E7A1D65" w:rsidR="00796F9E" w:rsidRPr="008D519A" w:rsidRDefault="00796F9E" w:rsidP="00046DC5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r w:rsidRPr="008D519A">
        <w:rPr>
          <w:rFonts w:ascii="Times New Roman" w:hAnsi="Times New Roman" w:cs="Times New Roman"/>
          <w:b/>
          <w:bCs/>
          <w:sz w:val="30"/>
          <w:szCs w:val="30"/>
        </w:rPr>
        <w:t>Supplementary Content</w:t>
      </w:r>
    </w:p>
    <w:p w14:paraId="52541738" w14:textId="77777777" w:rsidR="00796F9E" w:rsidRPr="00000A19" w:rsidRDefault="00796F9E">
      <w:pPr>
        <w:rPr>
          <w:rFonts w:ascii="Times New Roman" w:hAnsi="Times New Roman" w:cs="Times New Roman"/>
        </w:rPr>
      </w:pPr>
    </w:p>
    <w:p w14:paraId="31277C03" w14:textId="77777777" w:rsidR="00885D88" w:rsidRPr="008D519A" w:rsidRDefault="00885D88" w:rsidP="00AB58D5">
      <w:pPr>
        <w:rPr>
          <w:rFonts w:ascii="Times New Roman" w:hAnsi="Times New Roman" w:cs="Times New Roman"/>
          <w:sz w:val="28"/>
          <w:szCs w:val="28"/>
        </w:rPr>
      </w:pPr>
      <w:r w:rsidRPr="008D519A">
        <w:rPr>
          <w:rFonts w:ascii="Times New Roman" w:hAnsi="Times New Roman" w:cs="Times New Roman"/>
          <w:b/>
          <w:bCs/>
          <w:sz w:val="28"/>
          <w:szCs w:val="28"/>
        </w:rPr>
        <w:t xml:space="preserve">eFigure 1. </w:t>
      </w:r>
      <w:r w:rsidRPr="008D519A">
        <w:rPr>
          <w:rFonts w:ascii="Times New Roman" w:hAnsi="Times New Roman" w:cs="Times New Roman"/>
          <w:sz w:val="28"/>
          <w:szCs w:val="28"/>
        </w:rPr>
        <w:t>Study Flow for Model Development and Internal and Temporal Validations</w:t>
      </w:r>
    </w:p>
    <w:p w14:paraId="0EA7C555" w14:textId="5B06ACC0" w:rsidR="00885D88" w:rsidRPr="008D519A" w:rsidRDefault="00885D88" w:rsidP="00AB58D5">
      <w:pPr>
        <w:rPr>
          <w:rFonts w:ascii="Times New Roman" w:hAnsi="Times New Roman" w:cs="Times New Roman"/>
          <w:sz w:val="28"/>
          <w:szCs w:val="28"/>
        </w:rPr>
      </w:pPr>
    </w:p>
    <w:p w14:paraId="2389B4D1" w14:textId="01B6AA4A" w:rsidR="00885D88" w:rsidRPr="008D519A" w:rsidRDefault="006F52D5" w:rsidP="00AB58D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D519A">
        <w:rPr>
          <w:rFonts w:ascii="Times New Roman" w:hAnsi="Times New Roman" w:cs="Times New Roman"/>
          <w:b/>
          <w:bCs/>
          <w:sz w:val="28"/>
          <w:szCs w:val="28"/>
        </w:rPr>
        <w:t xml:space="preserve">eFigure 2. </w:t>
      </w:r>
      <w:r w:rsidRPr="008D519A">
        <w:rPr>
          <w:rFonts w:ascii="Times New Roman" w:hAnsi="Times New Roman" w:cs="Times New Roman"/>
          <w:sz w:val="28"/>
          <w:szCs w:val="28"/>
        </w:rPr>
        <w:t>The bootstrapping with 1000 resamples of derivation and validation</w:t>
      </w:r>
    </w:p>
    <w:p w14:paraId="60338214" w14:textId="77777777" w:rsidR="00885D88" w:rsidRPr="008D519A" w:rsidRDefault="00885D88" w:rsidP="00AB58D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AA8063" w14:textId="2DDF0118" w:rsidR="006F52D5" w:rsidRPr="008D519A" w:rsidRDefault="006F52D5" w:rsidP="00AB58D5">
      <w:pPr>
        <w:rPr>
          <w:rFonts w:ascii="Times New Roman" w:hAnsi="Times New Roman" w:cs="Times New Roman"/>
          <w:sz w:val="28"/>
          <w:szCs w:val="28"/>
        </w:rPr>
      </w:pPr>
      <w:r w:rsidRPr="008D519A">
        <w:rPr>
          <w:rFonts w:ascii="Times New Roman" w:hAnsi="Times New Roman" w:cs="Times New Roman"/>
          <w:b/>
          <w:bCs/>
          <w:sz w:val="28"/>
          <w:szCs w:val="28"/>
        </w:rPr>
        <w:t>Table 1</w:t>
      </w:r>
      <w:r w:rsidR="00750E97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750E9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D519A">
        <w:rPr>
          <w:rFonts w:ascii="Times New Roman" w:hAnsi="Times New Roman" w:cs="Times New Roman"/>
          <w:sz w:val="28"/>
          <w:szCs w:val="28"/>
        </w:rPr>
        <w:t>Baseline characteristics of the study populations</w:t>
      </w:r>
    </w:p>
    <w:p w14:paraId="460C2AB5" w14:textId="77777777" w:rsidR="006F52D5" w:rsidRPr="008D519A" w:rsidRDefault="006F52D5" w:rsidP="00AB58D5">
      <w:pPr>
        <w:rPr>
          <w:rFonts w:ascii="Times New Roman" w:hAnsi="Times New Roman" w:cs="Times New Roman"/>
          <w:sz w:val="28"/>
          <w:szCs w:val="28"/>
        </w:rPr>
      </w:pPr>
    </w:p>
    <w:p w14:paraId="5BCF4C4D" w14:textId="77777777" w:rsidR="006F52D5" w:rsidRPr="008D519A" w:rsidRDefault="006F52D5" w:rsidP="00AB58D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D519A">
        <w:rPr>
          <w:rFonts w:ascii="Times New Roman" w:hAnsi="Times New Roman" w:cs="Times New Roman"/>
          <w:b/>
          <w:bCs/>
          <w:sz w:val="28"/>
          <w:szCs w:val="28"/>
        </w:rPr>
        <w:t xml:space="preserve">eTable 2. </w:t>
      </w:r>
      <w:r w:rsidRPr="008D519A">
        <w:rPr>
          <w:rFonts w:ascii="Times New Roman" w:hAnsi="Times New Roman" w:cs="Times New Roman"/>
          <w:sz w:val="28"/>
          <w:szCs w:val="28"/>
        </w:rPr>
        <w:t>Univariate survival COX regression analysis</w:t>
      </w:r>
    </w:p>
    <w:p w14:paraId="3AAF0B0D" w14:textId="77777777" w:rsidR="006F52D5" w:rsidRPr="008D519A" w:rsidRDefault="006F52D5" w:rsidP="00AB58D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47CCD5" w14:textId="77777777" w:rsidR="006F52D5" w:rsidRPr="008D519A" w:rsidRDefault="006F52D5" w:rsidP="00AB58D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D519A">
        <w:rPr>
          <w:rFonts w:ascii="Times New Roman" w:hAnsi="Times New Roman" w:cs="Times New Roman"/>
          <w:b/>
          <w:bCs/>
          <w:sz w:val="28"/>
          <w:szCs w:val="28"/>
        </w:rPr>
        <w:t xml:space="preserve">eTable3. </w:t>
      </w:r>
      <w:r w:rsidRPr="008D519A">
        <w:rPr>
          <w:rFonts w:ascii="Times New Roman" w:hAnsi="Times New Roman" w:cs="Times New Roman"/>
          <w:sz w:val="28"/>
          <w:szCs w:val="28"/>
        </w:rPr>
        <w:t>Multivariate survival COX regression analysis</w:t>
      </w:r>
    </w:p>
    <w:p w14:paraId="5B3F58C4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527797A9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597DCF60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77D404E2" w14:textId="77777777" w:rsidR="00885D88" w:rsidRDefault="00885D88" w:rsidP="00885D88">
      <w:pPr>
        <w:rPr>
          <w:rFonts w:ascii="Times New Roman" w:hAnsi="Times New Roman" w:cs="Times New Roman"/>
          <w:b/>
          <w:bCs/>
        </w:rPr>
      </w:pPr>
    </w:p>
    <w:p w14:paraId="3489BD7E" w14:textId="77777777" w:rsidR="00474490" w:rsidRPr="00000A19" w:rsidRDefault="00474490" w:rsidP="00885D88">
      <w:pPr>
        <w:rPr>
          <w:rFonts w:ascii="Times New Roman" w:hAnsi="Times New Roman" w:cs="Times New Roman"/>
          <w:b/>
          <w:bCs/>
        </w:rPr>
      </w:pPr>
    </w:p>
    <w:p w14:paraId="04C9B6C4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2DA8CE1A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17C80776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0CF8D757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12A5058C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2C17F923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3599788A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5A45335A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6512ED28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690BAAD0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6F63AF0C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643F8CD8" w14:textId="77777777" w:rsidR="00650377" w:rsidRPr="00000A19" w:rsidRDefault="00650377" w:rsidP="00885D88">
      <w:pPr>
        <w:rPr>
          <w:rFonts w:ascii="Times New Roman" w:hAnsi="Times New Roman" w:cs="Times New Roman"/>
          <w:b/>
          <w:bCs/>
        </w:rPr>
      </w:pPr>
    </w:p>
    <w:p w14:paraId="3C0639E4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5B0B2FE4" w14:textId="77777777" w:rsidR="00885D88" w:rsidRPr="00000A19" w:rsidRDefault="00885D88" w:rsidP="00885D88">
      <w:pPr>
        <w:rPr>
          <w:rFonts w:ascii="Times New Roman" w:hAnsi="Times New Roman" w:cs="Times New Roman"/>
          <w:b/>
          <w:bCs/>
        </w:rPr>
      </w:pPr>
    </w:p>
    <w:p w14:paraId="47A534B1" w14:textId="2ED512C0" w:rsidR="00885D88" w:rsidRPr="000F1B45" w:rsidRDefault="00885D88" w:rsidP="00885D88">
      <w:pPr>
        <w:rPr>
          <w:rFonts w:ascii="Times New Roman" w:hAnsi="Times New Roman" w:cs="Times New Roman"/>
          <w:b/>
          <w:bCs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lastRenderedPageBreak/>
        <w:t>eFigure 1. Study Flow for Model Development and Internal and Temporal Validations</w:t>
      </w:r>
    </w:p>
    <w:p w14:paraId="4D4DAE25" w14:textId="49A6E585" w:rsidR="00885D88" w:rsidRPr="00000A19" w:rsidRDefault="00885D88" w:rsidP="00885D88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776" behindDoc="0" locked="0" layoutInCell="1" allowOverlap="1" wp14:anchorId="3AFE0491" wp14:editId="0F351400">
            <wp:simplePos x="0" y="0"/>
            <wp:positionH relativeFrom="page">
              <wp:posOffset>1145022</wp:posOffset>
            </wp:positionH>
            <wp:positionV relativeFrom="page">
              <wp:posOffset>1606163</wp:posOffset>
            </wp:positionV>
            <wp:extent cx="5274241" cy="4328795"/>
            <wp:effectExtent l="0" t="0" r="3175" b="0"/>
            <wp:wrapSquare wrapText="bothSides"/>
            <wp:docPr id="13231247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124799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41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8CB2ED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3E57F27E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1BB6B79B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66D6E5AC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635FD1B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63031626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29854CF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1A5FE0B0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6AD3F2C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152DF225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42AFFACD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3C878311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7005E7A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2F73C74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6F73945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64D08AC6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614030F7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23CC7B3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43D71A3" w14:textId="77777777" w:rsidR="00335B6C" w:rsidRPr="00000A19" w:rsidRDefault="00335B6C" w:rsidP="00885D88">
      <w:pPr>
        <w:rPr>
          <w:rFonts w:ascii="Times New Roman" w:hAnsi="Times New Roman" w:cs="Times New Roman"/>
        </w:rPr>
      </w:pPr>
    </w:p>
    <w:p w14:paraId="612EFEEA" w14:textId="77777777" w:rsidR="006F52D5" w:rsidRPr="000F1B45" w:rsidRDefault="006F52D5" w:rsidP="006F52D5">
      <w:pPr>
        <w:rPr>
          <w:rFonts w:ascii="Times New Roman" w:hAnsi="Times New Roman" w:cs="Times New Roman"/>
          <w:b/>
          <w:bCs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lastRenderedPageBreak/>
        <w:t>eFigure 2. The bootstrapping with 1000 resamples of derivation and validation</w:t>
      </w:r>
    </w:p>
    <w:p w14:paraId="7CABFC0D" w14:textId="4516B599" w:rsidR="00885D88" w:rsidRPr="00000A19" w:rsidRDefault="006F52D5" w:rsidP="00885D88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824" behindDoc="0" locked="0" layoutInCell="1" allowOverlap="1" wp14:anchorId="0716A7DE" wp14:editId="26777712">
            <wp:simplePos x="0" y="0"/>
            <wp:positionH relativeFrom="page">
              <wp:posOffset>1143000</wp:posOffset>
            </wp:positionH>
            <wp:positionV relativeFrom="page">
              <wp:posOffset>1311275</wp:posOffset>
            </wp:positionV>
            <wp:extent cx="3794760" cy="4023360"/>
            <wp:effectExtent l="0" t="0" r="0" b="0"/>
            <wp:wrapSquare wrapText="bothSides"/>
            <wp:docPr id="16497067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706795" name="图片 16497067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76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5D2A55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584B1148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616A6477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280A1586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619823DF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6BC8848D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2975B493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62EF1346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456F4C48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582C4ECD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13543E1C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13D5699C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4973E166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3BDC4B39" w14:textId="77777777" w:rsidR="00885D88" w:rsidRPr="00000A19" w:rsidRDefault="00885D88" w:rsidP="00885D88">
      <w:pPr>
        <w:rPr>
          <w:rFonts w:ascii="Times New Roman" w:hAnsi="Times New Roman" w:cs="Times New Roman"/>
        </w:rPr>
      </w:pPr>
    </w:p>
    <w:p w14:paraId="0AE84E0E" w14:textId="2F76C64E" w:rsidR="00885D88" w:rsidRPr="00000A19" w:rsidRDefault="00885D88" w:rsidP="00885D88">
      <w:pPr>
        <w:rPr>
          <w:rFonts w:ascii="Times New Roman" w:hAnsi="Times New Roman" w:cs="Times New Roman"/>
        </w:rPr>
      </w:pPr>
    </w:p>
    <w:p w14:paraId="17940BA2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B94FF70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B8DC8F4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6710FE24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254A0DA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86EB866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3E4C902B" w14:textId="0C4FC925" w:rsidR="006F52D5" w:rsidRPr="000F1B45" w:rsidRDefault="008B38E3" w:rsidP="00885D88">
      <w:pPr>
        <w:rPr>
          <w:rFonts w:ascii="Times New Roman" w:hAnsi="Times New Roman" w:cs="Times New Roman"/>
          <w:sz w:val="24"/>
        </w:rPr>
      </w:pPr>
      <w:r w:rsidRPr="000F1B45">
        <w:rPr>
          <w:rFonts w:ascii="Times New Roman" w:hAnsi="Times New Roman" w:cs="Times New Roman"/>
          <w:sz w:val="24"/>
        </w:rPr>
        <w:t>In the bootstrapping with 1000 resamples, the derivation set c-index was 0.695 [95% CI:0.677-0.714] and the validation set c-index was 0.667 [95% CI:0.638-0.697]</w:t>
      </w:r>
      <w:r w:rsidR="00E007D9" w:rsidRPr="000F1B45">
        <w:rPr>
          <w:rFonts w:ascii="Times New Roman" w:hAnsi="Times New Roman" w:cs="Times New Roman"/>
          <w:sz w:val="24"/>
        </w:rPr>
        <w:t>.</w:t>
      </w:r>
    </w:p>
    <w:p w14:paraId="2DB2DAEC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32F9E310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112A897C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3211E6DB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5E730375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45FA793A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494BD601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11CC51C1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67374CF9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41934FD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1C48A3AD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AACE9DF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57EDB81C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4D3039FB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386B97EB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0C97385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71DE9259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042C57A8" w14:textId="77777777" w:rsidR="006F52D5" w:rsidRPr="00000A19" w:rsidRDefault="006F52D5" w:rsidP="00885D88">
      <w:pPr>
        <w:rPr>
          <w:rFonts w:ascii="Times New Roman" w:hAnsi="Times New Roman" w:cs="Times New Roman"/>
        </w:rPr>
      </w:pPr>
    </w:p>
    <w:p w14:paraId="2E4B9A5C" w14:textId="77777777" w:rsidR="00885D88" w:rsidRPr="00000A19" w:rsidRDefault="00885D88">
      <w:pPr>
        <w:rPr>
          <w:rFonts w:ascii="Times New Roman" w:hAnsi="Times New Roman" w:cs="Times New Roman"/>
        </w:rPr>
      </w:pPr>
    </w:p>
    <w:p w14:paraId="32887EF0" w14:textId="15C128FD" w:rsidR="005F3B9E" w:rsidRPr="000F1B45" w:rsidRDefault="00B85E6A">
      <w:pPr>
        <w:rPr>
          <w:rFonts w:ascii="Times New Roman" w:hAnsi="Times New Roman" w:cs="Times New Roman"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lastRenderedPageBreak/>
        <w:t>Table 1.</w:t>
      </w:r>
      <w:r w:rsidRPr="000F1B45">
        <w:rPr>
          <w:rFonts w:ascii="Times New Roman" w:hAnsi="Times New Roman" w:cs="Times New Roman"/>
          <w:sz w:val="24"/>
        </w:rPr>
        <w:t xml:space="preserve"> </w:t>
      </w:r>
      <w:r w:rsidRPr="000F1B45">
        <w:rPr>
          <w:rFonts w:ascii="Times New Roman" w:hAnsi="Times New Roman" w:cs="Times New Roman"/>
          <w:b/>
          <w:bCs/>
          <w:sz w:val="24"/>
        </w:rPr>
        <w:t>Baseline characteristics of the study population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510"/>
        <w:gridCol w:w="2410"/>
        <w:gridCol w:w="2602"/>
      </w:tblGrid>
      <w:tr w:rsidR="005F3B9E" w:rsidRPr="00000A19" w14:paraId="4F4D746A" w14:textId="77777777" w:rsidTr="00335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</w:tcPr>
          <w:p w14:paraId="397A789B" w14:textId="77777777" w:rsidR="005F3B9E" w:rsidRPr="00000A19" w:rsidRDefault="005F3B9E">
            <w:pPr>
              <w:rPr>
                <w:rFonts w:cs="Times New Roman"/>
              </w:rPr>
            </w:pPr>
          </w:p>
        </w:tc>
        <w:tc>
          <w:tcPr>
            <w:tcW w:w="2410" w:type="dxa"/>
          </w:tcPr>
          <w:p w14:paraId="2A71ADB9" w14:textId="51CBD74D" w:rsidR="005F3B9E" w:rsidRPr="00000A19" w:rsidRDefault="00E007D9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cardiovascular event</w:t>
            </w:r>
          </w:p>
        </w:tc>
        <w:tc>
          <w:tcPr>
            <w:tcW w:w="2602" w:type="dxa"/>
          </w:tcPr>
          <w:p w14:paraId="66225CC2" w14:textId="44A819E0" w:rsidR="005F3B9E" w:rsidRPr="00000A19" w:rsidRDefault="00E007D9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No-cardiovascular event</w:t>
            </w:r>
          </w:p>
        </w:tc>
      </w:tr>
      <w:tr w:rsidR="005F3B9E" w:rsidRPr="00000A19" w14:paraId="7D3D7B32" w14:textId="77777777" w:rsidTr="00335B6C">
        <w:tc>
          <w:tcPr>
            <w:tcW w:w="3510" w:type="dxa"/>
          </w:tcPr>
          <w:p w14:paraId="6977DC99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0" w:type="dxa"/>
          </w:tcPr>
          <w:p w14:paraId="3656CE79" w14:textId="77777777" w:rsidR="005F3B9E" w:rsidRPr="00000A19" w:rsidRDefault="005F3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3B3BB938" w14:textId="77777777" w:rsidR="005F3B9E" w:rsidRPr="00000A19" w:rsidRDefault="005F3B9E">
            <w:pPr>
              <w:rPr>
                <w:rFonts w:ascii="Times New Roman" w:hAnsi="Times New Roman" w:cs="Times New Roman"/>
              </w:rPr>
            </w:pPr>
          </w:p>
        </w:tc>
      </w:tr>
      <w:tr w:rsidR="005F3B9E" w:rsidRPr="00000A19" w14:paraId="31B7AF71" w14:textId="77777777" w:rsidTr="00335B6C">
        <w:tc>
          <w:tcPr>
            <w:tcW w:w="3510" w:type="dxa"/>
          </w:tcPr>
          <w:p w14:paraId="3AAC35E9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2410" w:type="dxa"/>
          </w:tcPr>
          <w:p w14:paraId="7B9CF226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939(59.1%)</w:t>
            </w:r>
          </w:p>
        </w:tc>
        <w:tc>
          <w:tcPr>
            <w:tcW w:w="2602" w:type="dxa"/>
          </w:tcPr>
          <w:p w14:paraId="4F029916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755(61.7%)</w:t>
            </w:r>
          </w:p>
        </w:tc>
      </w:tr>
      <w:tr w:rsidR="005F3B9E" w:rsidRPr="00000A19" w14:paraId="7122895F" w14:textId="77777777" w:rsidTr="00335B6C">
        <w:tc>
          <w:tcPr>
            <w:tcW w:w="3510" w:type="dxa"/>
          </w:tcPr>
          <w:p w14:paraId="6ED262B5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</w:tcPr>
          <w:p w14:paraId="18219FBC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649(40.9%)</w:t>
            </w:r>
          </w:p>
        </w:tc>
        <w:tc>
          <w:tcPr>
            <w:tcW w:w="2602" w:type="dxa"/>
          </w:tcPr>
          <w:p w14:paraId="5CF9AB03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69(38.3%)</w:t>
            </w:r>
          </w:p>
        </w:tc>
      </w:tr>
      <w:tr w:rsidR="009926C5" w:rsidRPr="00000A19" w14:paraId="36CC37E9" w14:textId="77777777" w:rsidTr="00335B6C">
        <w:tc>
          <w:tcPr>
            <w:tcW w:w="3510" w:type="dxa"/>
          </w:tcPr>
          <w:p w14:paraId="54FD084F" w14:textId="743D69B5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Dialysis mode (HD/ HD+HP;</w:t>
            </w:r>
            <w:r w:rsidR="00335B6C">
              <w:rPr>
                <w:rFonts w:ascii="Times New Roman" w:eastAsia="SimSun" w:hAnsi="Times New Roman" w:cs="Times New Roman"/>
              </w:rPr>
              <w:t xml:space="preserve"> </w:t>
            </w:r>
            <w:r w:rsidRPr="00000A19">
              <w:rPr>
                <w:rFonts w:ascii="Times New Roman" w:eastAsia="SimSun" w:hAnsi="Times New Roman" w:cs="Times New Roman"/>
              </w:rPr>
              <w:t>HDF)</w:t>
            </w:r>
          </w:p>
        </w:tc>
        <w:tc>
          <w:tcPr>
            <w:tcW w:w="2410" w:type="dxa"/>
          </w:tcPr>
          <w:p w14:paraId="0A348FD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1D7F46C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5930FBCE" w14:textId="77777777" w:rsidTr="00335B6C">
        <w:tc>
          <w:tcPr>
            <w:tcW w:w="3510" w:type="dxa"/>
          </w:tcPr>
          <w:p w14:paraId="5389AEC6" w14:textId="65610A72" w:rsidR="009926C5" w:rsidRPr="00000A19" w:rsidRDefault="004060FA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HD/ HD+HP</w:t>
            </w:r>
          </w:p>
        </w:tc>
        <w:tc>
          <w:tcPr>
            <w:tcW w:w="2410" w:type="dxa"/>
          </w:tcPr>
          <w:p w14:paraId="6402C68E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58(66.6%)</w:t>
            </w:r>
          </w:p>
        </w:tc>
        <w:tc>
          <w:tcPr>
            <w:tcW w:w="2602" w:type="dxa"/>
          </w:tcPr>
          <w:p w14:paraId="5988339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812(66.3%)</w:t>
            </w:r>
          </w:p>
        </w:tc>
      </w:tr>
      <w:tr w:rsidR="009926C5" w:rsidRPr="00000A19" w14:paraId="6DAC84E0" w14:textId="77777777" w:rsidTr="00335B6C">
        <w:tc>
          <w:tcPr>
            <w:tcW w:w="3510" w:type="dxa"/>
          </w:tcPr>
          <w:p w14:paraId="4738EBA5" w14:textId="7C514A83" w:rsidR="009926C5" w:rsidRPr="00000A19" w:rsidRDefault="004060FA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HDF</w:t>
            </w:r>
          </w:p>
        </w:tc>
        <w:tc>
          <w:tcPr>
            <w:tcW w:w="2410" w:type="dxa"/>
          </w:tcPr>
          <w:p w14:paraId="6DB502A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530(33.4%)</w:t>
            </w:r>
          </w:p>
        </w:tc>
        <w:tc>
          <w:tcPr>
            <w:tcW w:w="2602" w:type="dxa"/>
          </w:tcPr>
          <w:p w14:paraId="543418E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12(33.7%)</w:t>
            </w:r>
          </w:p>
        </w:tc>
      </w:tr>
      <w:tr w:rsidR="009926C5" w:rsidRPr="00000A19" w14:paraId="40A6E10B" w14:textId="77777777" w:rsidTr="00335B6C">
        <w:tc>
          <w:tcPr>
            <w:tcW w:w="3510" w:type="dxa"/>
          </w:tcPr>
          <w:p w14:paraId="0E72643D" w14:textId="19C2A1C9" w:rsidR="009926C5" w:rsidRPr="00000A19" w:rsidRDefault="00454CB8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Intradialytic hypotension (yes/no)</w:t>
            </w:r>
          </w:p>
        </w:tc>
        <w:tc>
          <w:tcPr>
            <w:tcW w:w="2410" w:type="dxa"/>
          </w:tcPr>
          <w:p w14:paraId="557C2A2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1769607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5A77B813" w14:textId="77777777" w:rsidTr="00335B6C">
        <w:tc>
          <w:tcPr>
            <w:tcW w:w="3510" w:type="dxa"/>
          </w:tcPr>
          <w:p w14:paraId="5D1429B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6991B064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26(26.8%)</w:t>
            </w:r>
          </w:p>
        </w:tc>
        <w:tc>
          <w:tcPr>
            <w:tcW w:w="2602" w:type="dxa"/>
          </w:tcPr>
          <w:p w14:paraId="1528D4C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94(15.8%)</w:t>
            </w:r>
          </w:p>
        </w:tc>
      </w:tr>
      <w:tr w:rsidR="009926C5" w:rsidRPr="00000A19" w14:paraId="27C1F5B9" w14:textId="77777777" w:rsidTr="00335B6C">
        <w:tc>
          <w:tcPr>
            <w:tcW w:w="3510" w:type="dxa"/>
          </w:tcPr>
          <w:p w14:paraId="3DDD8C51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75CC9F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162(73.2%)</w:t>
            </w:r>
          </w:p>
        </w:tc>
        <w:tc>
          <w:tcPr>
            <w:tcW w:w="2602" w:type="dxa"/>
          </w:tcPr>
          <w:p w14:paraId="3DBD71C2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30(84.2%)</w:t>
            </w:r>
          </w:p>
        </w:tc>
      </w:tr>
      <w:tr w:rsidR="00454CB8" w:rsidRPr="00000A19" w14:paraId="4D780F1D" w14:textId="77777777" w:rsidTr="00335B6C">
        <w:tc>
          <w:tcPr>
            <w:tcW w:w="3510" w:type="dxa"/>
          </w:tcPr>
          <w:p w14:paraId="56FC704E" w14:textId="219A3287" w:rsidR="00454CB8" w:rsidRPr="00000A19" w:rsidRDefault="00454CB8" w:rsidP="00454CB8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Intradialytic hypertension (yes/no)</w:t>
            </w:r>
          </w:p>
        </w:tc>
        <w:tc>
          <w:tcPr>
            <w:tcW w:w="2410" w:type="dxa"/>
          </w:tcPr>
          <w:p w14:paraId="2D6D3FB9" w14:textId="77777777" w:rsidR="00454CB8" w:rsidRPr="00000A19" w:rsidRDefault="00454CB8" w:rsidP="00454C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53325873" w14:textId="77777777" w:rsidR="00454CB8" w:rsidRPr="00000A19" w:rsidRDefault="00454CB8" w:rsidP="00454CB8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0422D213" w14:textId="77777777" w:rsidTr="00335B6C">
        <w:tc>
          <w:tcPr>
            <w:tcW w:w="3510" w:type="dxa"/>
          </w:tcPr>
          <w:p w14:paraId="11E8B57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278729BE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530(33.4%)</w:t>
            </w:r>
          </w:p>
        </w:tc>
        <w:tc>
          <w:tcPr>
            <w:tcW w:w="2602" w:type="dxa"/>
          </w:tcPr>
          <w:p w14:paraId="075933B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81(31.1%)</w:t>
            </w:r>
          </w:p>
        </w:tc>
      </w:tr>
      <w:tr w:rsidR="009926C5" w:rsidRPr="00000A19" w14:paraId="373898C0" w14:textId="77777777" w:rsidTr="00335B6C">
        <w:tc>
          <w:tcPr>
            <w:tcW w:w="3510" w:type="dxa"/>
          </w:tcPr>
          <w:p w14:paraId="46E1D26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6051BFC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58(66.6%)</w:t>
            </w:r>
          </w:p>
        </w:tc>
        <w:tc>
          <w:tcPr>
            <w:tcW w:w="2602" w:type="dxa"/>
          </w:tcPr>
          <w:p w14:paraId="3B368FD4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843(68.9%)</w:t>
            </w:r>
          </w:p>
        </w:tc>
      </w:tr>
      <w:tr w:rsidR="009926C5" w:rsidRPr="00000A19" w14:paraId="0ADFE571" w14:textId="77777777" w:rsidTr="00335B6C">
        <w:tc>
          <w:tcPr>
            <w:tcW w:w="3510" w:type="dxa"/>
          </w:tcPr>
          <w:p w14:paraId="1148C456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ialysis frequency</w:t>
            </w:r>
          </w:p>
        </w:tc>
        <w:tc>
          <w:tcPr>
            <w:tcW w:w="2410" w:type="dxa"/>
          </w:tcPr>
          <w:p w14:paraId="2FA0CEC4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4728FF8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5F34DC8E" w14:textId="77777777" w:rsidTr="00335B6C">
        <w:tc>
          <w:tcPr>
            <w:tcW w:w="3510" w:type="dxa"/>
          </w:tcPr>
          <w:p w14:paraId="4A71DC25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0D1744D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4(0.9%)</w:t>
            </w:r>
          </w:p>
        </w:tc>
        <w:tc>
          <w:tcPr>
            <w:tcW w:w="2602" w:type="dxa"/>
          </w:tcPr>
          <w:p w14:paraId="50B8DE4C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3(1.1%)</w:t>
            </w:r>
          </w:p>
        </w:tc>
      </w:tr>
      <w:tr w:rsidR="009926C5" w:rsidRPr="00000A19" w14:paraId="3017DEA3" w14:textId="77777777" w:rsidTr="00335B6C">
        <w:tc>
          <w:tcPr>
            <w:tcW w:w="3510" w:type="dxa"/>
          </w:tcPr>
          <w:p w14:paraId="09FE105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2C5FB3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39(15.1%)</w:t>
            </w:r>
          </w:p>
        </w:tc>
        <w:tc>
          <w:tcPr>
            <w:tcW w:w="2602" w:type="dxa"/>
          </w:tcPr>
          <w:p w14:paraId="3043B231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19(17.9%)</w:t>
            </w:r>
          </w:p>
        </w:tc>
      </w:tr>
      <w:tr w:rsidR="009926C5" w:rsidRPr="00000A19" w14:paraId="2CCF425A" w14:textId="77777777" w:rsidTr="00335B6C">
        <w:tc>
          <w:tcPr>
            <w:tcW w:w="3510" w:type="dxa"/>
          </w:tcPr>
          <w:p w14:paraId="1EC4EF14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0414A045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325(83.4%)</w:t>
            </w:r>
          </w:p>
        </w:tc>
        <w:tc>
          <w:tcPr>
            <w:tcW w:w="2602" w:type="dxa"/>
          </w:tcPr>
          <w:p w14:paraId="26552DE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989(80.8%)</w:t>
            </w:r>
          </w:p>
        </w:tc>
      </w:tr>
      <w:tr w:rsidR="009926C5" w:rsidRPr="00000A19" w14:paraId="54E62E7A" w14:textId="77777777" w:rsidTr="00335B6C">
        <w:tc>
          <w:tcPr>
            <w:tcW w:w="3510" w:type="dxa"/>
          </w:tcPr>
          <w:p w14:paraId="2631301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480EC170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(0.6%)</w:t>
            </w:r>
          </w:p>
        </w:tc>
        <w:tc>
          <w:tcPr>
            <w:tcW w:w="2602" w:type="dxa"/>
          </w:tcPr>
          <w:p w14:paraId="791FD2C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(0.2%)</w:t>
            </w:r>
          </w:p>
        </w:tc>
      </w:tr>
      <w:tr w:rsidR="009926C5" w:rsidRPr="00000A19" w14:paraId="771EE424" w14:textId="77777777" w:rsidTr="00335B6C">
        <w:tc>
          <w:tcPr>
            <w:tcW w:w="3510" w:type="dxa"/>
          </w:tcPr>
          <w:p w14:paraId="1D91E6D9" w14:textId="29DCB6E6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emofiltration freq</w:t>
            </w:r>
            <w:r w:rsidR="00A34498">
              <w:rPr>
                <w:rFonts w:ascii="Times New Roman" w:hAnsi="Times New Roman" w:cs="Times New Roman"/>
              </w:rPr>
              <w:t>u</w:t>
            </w:r>
            <w:r w:rsidRPr="00000A19">
              <w:rPr>
                <w:rFonts w:ascii="Times New Roman" w:hAnsi="Times New Roman" w:cs="Times New Roman"/>
              </w:rPr>
              <w:t>ency</w:t>
            </w:r>
          </w:p>
        </w:tc>
        <w:tc>
          <w:tcPr>
            <w:tcW w:w="2410" w:type="dxa"/>
          </w:tcPr>
          <w:p w14:paraId="0151D539" w14:textId="61BA8BFB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3B6D9CA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5EBAC397" w14:textId="77777777" w:rsidTr="00335B6C">
        <w:tc>
          <w:tcPr>
            <w:tcW w:w="3510" w:type="dxa"/>
          </w:tcPr>
          <w:p w14:paraId="772336F4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1D0034D7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52(15.9%)</w:t>
            </w:r>
          </w:p>
        </w:tc>
        <w:tc>
          <w:tcPr>
            <w:tcW w:w="2602" w:type="dxa"/>
          </w:tcPr>
          <w:p w14:paraId="2BF7DBD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68(21.9%)</w:t>
            </w:r>
          </w:p>
        </w:tc>
      </w:tr>
      <w:tr w:rsidR="009926C5" w:rsidRPr="00000A19" w14:paraId="5C016AAD" w14:textId="77777777" w:rsidTr="00335B6C">
        <w:tc>
          <w:tcPr>
            <w:tcW w:w="3510" w:type="dxa"/>
          </w:tcPr>
          <w:p w14:paraId="3DEE5FEE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7CE312C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41(15.2%)</w:t>
            </w:r>
          </w:p>
        </w:tc>
        <w:tc>
          <w:tcPr>
            <w:tcW w:w="2602" w:type="dxa"/>
          </w:tcPr>
          <w:p w14:paraId="2E53B2DC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14(25.7%)</w:t>
            </w:r>
          </w:p>
        </w:tc>
      </w:tr>
      <w:tr w:rsidR="009926C5" w:rsidRPr="00000A19" w14:paraId="10F5FDC5" w14:textId="77777777" w:rsidTr="00335B6C">
        <w:tc>
          <w:tcPr>
            <w:tcW w:w="3510" w:type="dxa"/>
          </w:tcPr>
          <w:p w14:paraId="3D665700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1A2460E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618(38.9%)</w:t>
            </w:r>
          </w:p>
        </w:tc>
        <w:tc>
          <w:tcPr>
            <w:tcW w:w="2602" w:type="dxa"/>
          </w:tcPr>
          <w:p w14:paraId="00A6902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04(24.8%)</w:t>
            </w:r>
          </w:p>
        </w:tc>
      </w:tr>
      <w:tr w:rsidR="009926C5" w:rsidRPr="00000A19" w14:paraId="1BAE6650" w14:textId="77777777" w:rsidTr="00335B6C">
        <w:tc>
          <w:tcPr>
            <w:tcW w:w="3510" w:type="dxa"/>
          </w:tcPr>
          <w:p w14:paraId="481525D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6E5A7692" w14:textId="5F0C8EE1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52(15.</w:t>
            </w:r>
            <w:r w:rsidR="00495E10">
              <w:rPr>
                <w:rFonts w:ascii="Times New Roman" w:hAnsi="Times New Roman" w:cs="Times New Roman"/>
              </w:rPr>
              <w:t>8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2" w:type="dxa"/>
          </w:tcPr>
          <w:p w14:paraId="1F83BB1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53(12.5%)</w:t>
            </w:r>
          </w:p>
        </w:tc>
      </w:tr>
      <w:tr w:rsidR="009926C5" w:rsidRPr="00000A19" w14:paraId="76F1298C" w14:textId="77777777" w:rsidTr="00335B6C">
        <w:tc>
          <w:tcPr>
            <w:tcW w:w="3510" w:type="dxa"/>
          </w:tcPr>
          <w:p w14:paraId="0C97BA92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33DD2CA9" w14:textId="2642E53F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25(14.2%)</w:t>
            </w:r>
          </w:p>
        </w:tc>
        <w:tc>
          <w:tcPr>
            <w:tcW w:w="2602" w:type="dxa"/>
          </w:tcPr>
          <w:p w14:paraId="47071D05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85(15.1%)</w:t>
            </w:r>
          </w:p>
        </w:tc>
      </w:tr>
      <w:tr w:rsidR="009926C5" w:rsidRPr="00000A19" w14:paraId="677D6B95" w14:textId="77777777" w:rsidTr="00335B6C">
        <w:tc>
          <w:tcPr>
            <w:tcW w:w="3510" w:type="dxa"/>
          </w:tcPr>
          <w:p w14:paraId="1CD3CCC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emoperfusion frequency</w:t>
            </w:r>
          </w:p>
        </w:tc>
        <w:tc>
          <w:tcPr>
            <w:tcW w:w="2410" w:type="dxa"/>
          </w:tcPr>
          <w:p w14:paraId="0464D8E0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2BE0BB47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4CE365CA" w14:textId="77777777" w:rsidTr="00335B6C">
        <w:tc>
          <w:tcPr>
            <w:tcW w:w="3510" w:type="dxa"/>
          </w:tcPr>
          <w:p w14:paraId="51951655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5F86A79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36(21.2%)</w:t>
            </w:r>
          </w:p>
        </w:tc>
        <w:tc>
          <w:tcPr>
            <w:tcW w:w="2602" w:type="dxa"/>
          </w:tcPr>
          <w:p w14:paraId="4BD887E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31(27.0%)</w:t>
            </w:r>
          </w:p>
        </w:tc>
      </w:tr>
      <w:tr w:rsidR="009926C5" w:rsidRPr="00000A19" w14:paraId="64D23549" w14:textId="77777777" w:rsidTr="00335B6C">
        <w:tc>
          <w:tcPr>
            <w:tcW w:w="3510" w:type="dxa"/>
          </w:tcPr>
          <w:p w14:paraId="4AC4D64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7C5DC1E6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9(1.8%)</w:t>
            </w:r>
          </w:p>
        </w:tc>
        <w:tc>
          <w:tcPr>
            <w:tcW w:w="2602" w:type="dxa"/>
          </w:tcPr>
          <w:p w14:paraId="33E49FC6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8(3.1%)</w:t>
            </w:r>
          </w:p>
        </w:tc>
      </w:tr>
      <w:tr w:rsidR="009926C5" w:rsidRPr="00000A19" w14:paraId="43111E76" w14:textId="77777777" w:rsidTr="00335B6C">
        <w:tc>
          <w:tcPr>
            <w:tcW w:w="3510" w:type="dxa"/>
          </w:tcPr>
          <w:p w14:paraId="6F5320DC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632094FA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58(9.9%)</w:t>
            </w:r>
          </w:p>
        </w:tc>
        <w:tc>
          <w:tcPr>
            <w:tcW w:w="2602" w:type="dxa"/>
          </w:tcPr>
          <w:p w14:paraId="74001AC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3(8.4%)</w:t>
            </w:r>
          </w:p>
        </w:tc>
      </w:tr>
      <w:tr w:rsidR="009926C5" w:rsidRPr="00000A19" w14:paraId="753AB6CA" w14:textId="77777777" w:rsidTr="00335B6C">
        <w:tc>
          <w:tcPr>
            <w:tcW w:w="3510" w:type="dxa"/>
          </w:tcPr>
          <w:p w14:paraId="02CA759B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2C0E5B8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346(21.8%)</w:t>
            </w:r>
          </w:p>
        </w:tc>
        <w:tc>
          <w:tcPr>
            <w:tcW w:w="2602" w:type="dxa"/>
          </w:tcPr>
          <w:p w14:paraId="3DDA27EE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83(15.0%)</w:t>
            </w:r>
          </w:p>
        </w:tc>
      </w:tr>
      <w:tr w:rsidR="009926C5" w:rsidRPr="00000A19" w14:paraId="2D465C3E" w14:textId="77777777" w:rsidTr="00335B6C">
        <w:tc>
          <w:tcPr>
            <w:tcW w:w="3510" w:type="dxa"/>
          </w:tcPr>
          <w:p w14:paraId="688361B6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1348668D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719(45.3%)</w:t>
            </w:r>
          </w:p>
        </w:tc>
        <w:tc>
          <w:tcPr>
            <w:tcW w:w="2602" w:type="dxa"/>
          </w:tcPr>
          <w:p w14:paraId="5B92E41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569(46.5%)</w:t>
            </w:r>
          </w:p>
        </w:tc>
      </w:tr>
      <w:tr w:rsidR="009926C5" w:rsidRPr="00000A19" w14:paraId="6B171FCF" w14:textId="77777777" w:rsidTr="00335B6C">
        <w:tc>
          <w:tcPr>
            <w:tcW w:w="3510" w:type="dxa"/>
          </w:tcPr>
          <w:p w14:paraId="7F4D8E56" w14:textId="611D9DC5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Hypertension (yes/no)</w:t>
            </w:r>
          </w:p>
        </w:tc>
        <w:tc>
          <w:tcPr>
            <w:tcW w:w="2410" w:type="dxa"/>
          </w:tcPr>
          <w:p w14:paraId="5D5A74F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724563EB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20FAA830" w14:textId="77777777" w:rsidTr="00335B6C">
        <w:tc>
          <w:tcPr>
            <w:tcW w:w="3510" w:type="dxa"/>
          </w:tcPr>
          <w:p w14:paraId="712C48B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4AEDE8A6" w14:textId="701145AC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481</w:t>
            </w:r>
            <w:r w:rsidR="00575346">
              <w:rPr>
                <w:rFonts w:ascii="Times New Roman" w:hAnsi="Times New Roman" w:cs="Times New Roman" w:hint="eastAsia"/>
              </w:rPr>
              <w:t>(</w:t>
            </w:r>
            <w:r w:rsidRPr="00000A19">
              <w:rPr>
                <w:rFonts w:ascii="Times New Roman" w:hAnsi="Times New Roman" w:cs="Times New Roman"/>
              </w:rPr>
              <w:t>93.3%</w:t>
            </w:r>
            <w:r w:rsidR="005753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2" w:type="dxa"/>
          </w:tcPr>
          <w:p w14:paraId="2402F841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957(78.2%)</w:t>
            </w:r>
          </w:p>
        </w:tc>
      </w:tr>
      <w:tr w:rsidR="009926C5" w:rsidRPr="00000A19" w14:paraId="6F239D9B" w14:textId="77777777" w:rsidTr="00335B6C">
        <w:tc>
          <w:tcPr>
            <w:tcW w:w="3510" w:type="dxa"/>
          </w:tcPr>
          <w:p w14:paraId="4B12F35B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310ED38F" w14:textId="383E553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7</w:t>
            </w:r>
            <w:r w:rsidR="00575346">
              <w:rPr>
                <w:rFonts w:ascii="Times New Roman" w:hAnsi="Times New Roman" w:cs="Times New Roman" w:hint="eastAsia"/>
              </w:rPr>
              <w:t>(</w:t>
            </w:r>
            <w:r w:rsidRPr="00000A19">
              <w:rPr>
                <w:rFonts w:ascii="Times New Roman" w:hAnsi="Times New Roman" w:cs="Times New Roman"/>
              </w:rPr>
              <w:t>6.7%</w:t>
            </w:r>
            <w:r w:rsidR="005753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2" w:type="dxa"/>
          </w:tcPr>
          <w:p w14:paraId="20D6E533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67(21.8%)</w:t>
            </w:r>
          </w:p>
        </w:tc>
      </w:tr>
      <w:tr w:rsidR="009926C5" w:rsidRPr="00000A19" w14:paraId="6E2453E0" w14:textId="77777777" w:rsidTr="00335B6C">
        <w:tc>
          <w:tcPr>
            <w:tcW w:w="3510" w:type="dxa"/>
          </w:tcPr>
          <w:p w14:paraId="44623978" w14:textId="1D1BC2B1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Diabetes (yes/no)</w:t>
            </w:r>
          </w:p>
        </w:tc>
        <w:tc>
          <w:tcPr>
            <w:tcW w:w="2410" w:type="dxa"/>
          </w:tcPr>
          <w:p w14:paraId="07439BAC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</w:tcPr>
          <w:p w14:paraId="47B7B840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</w:p>
        </w:tc>
      </w:tr>
      <w:tr w:rsidR="009926C5" w:rsidRPr="00000A19" w14:paraId="12C24B66" w14:textId="77777777" w:rsidTr="00335B6C">
        <w:tc>
          <w:tcPr>
            <w:tcW w:w="3510" w:type="dxa"/>
          </w:tcPr>
          <w:p w14:paraId="02B2B669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D0C7B57" w14:textId="4EAE969D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575</w:t>
            </w:r>
            <w:r w:rsidR="00575346">
              <w:rPr>
                <w:rFonts w:ascii="Times New Roman" w:hAnsi="Times New Roman" w:cs="Times New Roman" w:hint="eastAsia"/>
              </w:rPr>
              <w:t>(</w:t>
            </w:r>
            <w:r w:rsidRPr="00000A19">
              <w:rPr>
                <w:rFonts w:ascii="Times New Roman" w:hAnsi="Times New Roman" w:cs="Times New Roman"/>
              </w:rPr>
              <w:t>36.2%</w:t>
            </w:r>
            <w:r w:rsidR="005753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2" w:type="dxa"/>
          </w:tcPr>
          <w:p w14:paraId="02E47DFF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66(21.7%)</w:t>
            </w:r>
          </w:p>
        </w:tc>
      </w:tr>
      <w:tr w:rsidR="009926C5" w:rsidRPr="00000A19" w14:paraId="5E4529CD" w14:textId="77777777" w:rsidTr="00335B6C">
        <w:tc>
          <w:tcPr>
            <w:tcW w:w="3510" w:type="dxa"/>
          </w:tcPr>
          <w:p w14:paraId="42D33E88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3D12B3E9" w14:textId="05489052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013</w:t>
            </w:r>
            <w:r w:rsidR="00575346">
              <w:rPr>
                <w:rFonts w:ascii="Times New Roman" w:hAnsi="Times New Roman" w:cs="Times New Roman" w:hint="eastAsia"/>
              </w:rPr>
              <w:t>(</w:t>
            </w:r>
            <w:r w:rsidRPr="00000A19">
              <w:rPr>
                <w:rFonts w:ascii="Times New Roman" w:hAnsi="Times New Roman" w:cs="Times New Roman"/>
              </w:rPr>
              <w:t>63.8%</w:t>
            </w:r>
            <w:r w:rsidR="005753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2" w:type="dxa"/>
          </w:tcPr>
          <w:p w14:paraId="118CB695" w14:textId="77777777" w:rsidR="009926C5" w:rsidRPr="00000A19" w:rsidRDefault="009926C5" w:rsidP="009926C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958(78.3%)</w:t>
            </w:r>
          </w:p>
        </w:tc>
      </w:tr>
    </w:tbl>
    <w:p w14:paraId="1E6175BE" w14:textId="77777777" w:rsidR="005F3B9E" w:rsidRPr="00000A19" w:rsidRDefault="005F3B9E">
      <w:pPr>
        <w:rPr>
          <w:rFonts w:ascii="Times New Roman" w:hAnsi="Times New Roman" w:cs="Times New Roman"/>
        </w:rPr>
      </w:pPr>
    </w:p>
    <w:p w14:paraId="05256C90" w14:textId="77777777" w:rsidR="00B85E6A" w:rsidRPr="00000A19" w:rsidRDefault="00B85E6A">
      <w:pPr>
        <w:rPr>
          <w:rFonts w:ascii="Times New Roman" w:hAnsi="Times New Roman" w:cs="Times New Roman"/>
        </w:rPr>
      </w:pPr>
    </w:p>
    <w:p w14:paraId="458AD261" w14:textId="77777777" w:rsidR="00B85E6A" w:rsidRPr="00000A19" w:rsidRDefault="00B85E6A">
      <w:pPr>
        <w:rPr>
          <w:rFonts w:ascii="Times New Roman" w:hAnsi="Times New Roman" w:cs="Times New Roman"/>
        </w:rPr>
      </w:pPr>
    </w:p>
    <w:p w14:paraId="4A8CA0A0" w14:textId="77777777" w:rsidR="00B85E6A" w:rsidRPr="00000A19" w:rsidRDefault="00B85E6A">
      <w:pPr>
        <w:rPr>
          <w:rFonts w:ascii="Times New Roman" w:hAnsi="Times New Roman" w:cs="Times New Roman"/>
        </w:rPr>
      </w:pPr>
    </w:p>
    <w:p w14:paraId="2AE98B55" w14:textId="77777777" w:rsidR="00B85E6A" w:rsidRPr="00000A19" w:rsidRDefault="00B85E6A">
      <w:pPr>
        <w:rPr>
          <w:rFonts w:ascii="Times New Roman" w:hAnsi="Times New Roman" w:cs="Times New Roman"/>
        </w:rPr>
      </w:pPr>
    </w:p>
    <w:p w14:paraId="109B5231" w14:textId="77777777" w:rsidR="00B85E6A" w:rsidRPr="00000A19" w:rsidRDefault="00B85E6A">
      <w:pPr>
        <w:rPr>
          <w:rFonts w:ascii="Times New Roman" w:hAnsi="Times New Roman" w:cs="Times New Roman"/>
        </w:rPr>
      </w:pPr>
    </w:p>
    <w:p w14:paraId="205D7256" w14:textId="77777777" w:rsidR="00D97994" w:rsidRPr="00000A19" w:rsidRDefault="00D97994">
      <w:pPr>
        <w:rPr>
          <w:rFonts w:ascii="Times New Roman" w:hAnsi="Times New Roman" w:cs="Times New Roman"/>
        </w:rPr>
      </w:pPr>
    </w:p>
    <w:p w14:paraId="1BEEAC74" w14:textId="1DBED5AD" w:rsidR="005F3B9E" w:rsidRPr="000F1B45" w:rsidRDefault="0046501D">
      <w:pPr>
        <w:rPr>
          <w:rFonts w:ascii="Times New Roman" w:hAnsi="Times New Roman" w:cs="Times New Roman"/>
          <w:b/>
          <w:bCs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lastRenderedPageBreak/>
        <w:t xml:space="preserve">eTable 2  </w:t>
      </w:r>
      <w:r w:rsidR="009F50BF" w:rsidRPr="000F1B45">
        <w:rPr>
          <w:rFonts w:ascii="Times New Roman" w:hAnsi="Times New Roman" w:cs="Times New Roman"/>
          <w:b/>
          <w:bCs/>
          <w:sz w:val="24"/>
        </w:rPr>
        <w:t xml:space="preserve"> </w:t>
      </w:r>
      <w:r w:rsidRPr="000F1B45">
        <w:rPr>
          <w:rFonts w:ascii="Times New Roman" w:hAnsi="Times New Roman" w:cs="Times New Roman"/>
          <w:b/>
          <w:bCs/>
          <w:sz w:val="24"/>
        </w:rPr>
        <w:t>Univariate survival COX regression analysi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510"/>
        <w:gridCol w:w="2835"/>
        <w:gridCol w:w="2177"/>
      </w:tblGrid>
      <w:tr w:rsidR="005F3B9E" w:rsidRPr="00000A19" w14:paraId="0932AD09" w14:textId="77777777" w:rsidTr="00F84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</w:tcPr>
          <w:p w14:paraId="2E5A9AFC" w14:textId="77777777" w:rsidR="005F3B9E" w:rsidRPr="00000A19" w:rsidRDefault="005F3B9E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64F87BE7" w14:textId="77777777" w:rsidR="005F3B9E" w:rsidRPr="00000A19" w:rsidRDefault="00D243B5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HR</w:t>
            </w:r>
          </w:p>
        </w:tc>
        <w:tc>
          <w:tcPr>
            <w:tcW w:w="2177" w:type="dxa"/>
          </w:tcPr>
          <w:p w14:paraId="2BB63C43" w14:textId="77777777" w:rsidR="005F3B9E" w:rsidRPr="00000A19" w:rsidRDefault="00D243B5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P</w:t>
            </w:r>
          </w:p>
        </w:tc>
      </w:tr>
      <w:tr w:rsidR="005F3B9E" w:rsidRPr="00000A19" w14:paraId="5DF830A0" w14:textId="77777777" w:rsidTr="00F84652">
        <w:tc>
          <w:tcPr>
            <w:tcW w:w="3510" w:type="dxa"/>
          </w:tcPr>
          <w:p w14:paraId="7824EBD0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35" w:type="dxa"/>
          </w:tcPr>
          <w:p w14:paraId="3B777795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09(1.005-1.013)</w:t>
            </w:r>
          </w:p>
        </w:tc>
        <w:tc>
          <w:tcPr>
            <w:tcW w:w="2177" w:type="dxa"/>
          </w:tcPr>
          <w:p w14:paraId="7133740E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5F3B9E" w:rsidRPr="00000A19" w14:paraId="1D519129" w14:textId="77777777" w:rsidTr="00F84652">
        <w:tc>
          <w:tcPr>
            <w:tcW w:w="3510" w:type="dxa"/>
          </w:tcPr>
          <w:p w14:paraId="156E4790" w14:textId="04C066B0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ialysis mode</w:t>
            </w:r>
            <w:r w:rsidR="00F84652" w:rsidRPr="00000A19">
              <w:rPr>
                <w:rFonts w:ascii="Times New Roman" w:hAnsi="Times New Roman" w:cs="Times New Roman"/>
              </w:rPr>
              <w:t xml:space="preserve"> (HD/ HD+HP;</w:t>
            </w:r>
            <w:r w:rsidR="00A34498">
              <w:rPr>
                <w:rFonts w:ascii="Times New Roman" w:hAnsi="Times New Roman" w:cs="Times New Roman"/>
              </w:rPr>
              <w:t xml:space="preserve"> </w:t>
            </w:r>
            <w:r w:rsidR="00F84652" w:rsidRPr="00000A19">
              <w:rPr>
                <w:rFonts w:ascii="Times New Roman" w:hAnsi="Times New Roman" w:cs="Times New Roman"/>
              </w:rPr>
              <w:t>HDF)</w:t>
            </w:r>
          </w:p>
        </w:tc>
        <w:tc>
          <w:tcPr>
            <w:tcW w:w="2835" w:type="dxa"/>
          </w:tcPr>
          <w:p w14:paraId="42BC2632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874(0.772-0.989)</w:t>
            </w:r>
          </w:p>
        </w:tc>
        <w:tc>
          <w:tcPr>
            <w:tcW w:w="2177" w:type="dxa"/>
          </w:tcPr>
          <w:p w14:paraId="47121F8F" w14:textId="77777777" w:rsidR="005F3B9E" w:rsidRPr="00000A19" w:rsidRDefault="00D243B5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4</w:t>
            </w:r>
          </w:p>
        </w:tc>
      </w:tr>
      <w:tr w:rsidR="00435021" w:rsidRPr="00000A19" w14:paraId="406565FA" w14:textId="77777777" w:rsidTr="00F84652">
        <w:tc>
          <w:tcPr>
            <w:tcW w:w="3510" w:type="dxa"/>
          </w:tcPr>
          <w:p w14:paraId="5D3A8E0F" w14:textId="27AFF89E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eastAsia="SimSun" w:hAnsi="Times New Roman" w:cs="Times New Roman"/>
              </w:rPr>
              <w:t>Intradialytic hypotension (</w:t>
            </w:r>
            <w:r w:rsidR="00311495" w:rsidRPr="00000A19">
              <w:rPr>
                <w:rFonts w:ascii="Times New Roman" w:hAnsi="Times New Roman" w:cs="Times New Roman"/>
              </w:rPr>
              <w:t>mmHg</w:t>
            </w:r>
            <w:r w:rsidRPr="00000A19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A68D02F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363(1.194-1.556)</w:t>
            </w:r>
          </w:p>
        </w:tc>
        <w:tc>
          <w:tcPr>
            <w:tcW w:w="2177" w:type="dxa"/>
          </w:tcPr>
          <w:p w14:paraId="120762C9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787FCA47" w14:textId="77777777" w:rsidTr="00F84652">
        <w:tc>
          <w:tcPr>
            <w:tcW w:w="3510" w:type="dxa"/>
          </w:tcPr>
          <w:p w14:paraId="0D060110" w14:textId="4F9C7FC0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WHR (cm)</w:t>
            </w:r>
          </w:p>
        </w:tc>
        <w:tc>
          <w:tcPr>
            <w:tcW w:w="2835" w:type="dxa"/>
          </w:tcPr>
          <w:p w14:paraId="3A63831A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242(0.109-0.536)</w:t>
            </w:r>
          </w:p>
        </w:tc>
        <w:tc>
          <w:tcPr>
            <w:tcW w:w="2177" w:type="dxa"/>
          </w:tcPr>
          <w:p w14:paraId="16A95071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413A79C6" w14:textId="77777777" w:rsidTr="00F84652">
        <w:tc>
          <w:tcPr>
            <w:tcW w:w="3510" w:type="dxa"/>
          </w:tcPr>
          <w:p w14:paraId="597FEDB8" w14:textId="2AE596F6" w:rsidR="00435021" w:rsidRPr="00000A19" w:rsidRDefault="00D22A3A" w:rsidP="004350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</w:t>
            </w:r>
            <w:r w:rsidR="00435021" w:rsidRPr="00000A19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835" w:type="dxa"/>
          </w:tcPr>
          <w:p w14:paraId="1BCF834A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989(0.983-0.996)</w:t>
            </w:r>
          </w:p>
        </w:tc>
        <w:tc>
          <w:tcPr>
            <w:tcW w:w="2177" w:type="dxa"/>
          </w:tcPr>
          <w:p w14:paraId="02EC6063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2</w:t>
            </w:r>
          </w:p>
        </w:tc>
      </w:tr>
      <w:tr w:rsidR="00435021" w:rsidRPr="00000A19" w14:paraId="437EFDA5" w14:textId="77777777" w:rsidTr="00F84652">
        <w:trPr>
          <w:trHeight w:val="292"/>
        </w:trPr>
        <w:tc>
          <w:tcPr>
            <w:tcW w:w="3510" w:type="dxa"/>
          </w:tcPr>
          <w:p w14:paraId="7B5E8987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ECW</w:t>
            </w:r>
          </w:p>
        </w:tc>
        <w:tc>
          <w:tcPr>
            <w:tcW w:w="2835" w:type="dxa"/>
          </w:tcPr>
          <w:p w14:paraId="74CF06C3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34(1.015-1.054)</w:t>
            </w:r>
          </w:p>
        </w:tc>
        <w:tc>
          <w:tcPr>
            <w:tcW w:w="2177" w:type="dxa"/>
          </w:tcPr>
          <w:p w14:paraId="45435775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0475C8E4" w14:textId="77777777" w:rsidTr="00F84652">
        <w:tc>
          <w:tcPr>
            <w:tcW w:w="3510" w:type="dxa"/>
          </w:tcPr>
          <w:p w14:paraId="79D56A1F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TI</w:t>
            </w:r>
          </w:p>
        </w:tc>
        <w:tc>
          <w:tcPr>
            <w:tcW w:w="2835" w:type="dxa"/>
          </w:tcPr>
          <w:p w14:paraId="0B551689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27(1.008-1.045)</w:t>
            </w:r>
          </w:p>
        </w:tc>
        <w:tc>
          <w:tcPr>
            <w:tcW w:w="2177" w:type="dxa"/>
          </w:tcPr>
          <w:p w14:paraId="5A4E2F34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5</w:t>
            </w:r>
          </w:p>
        </w:tc>
      </w:tr>
      <w:tr w:rsidR="00435021" w:rsidRPr="00000A19" w14:paraId="6C1C32DD" w14:textId="77777777" w:rsidTr="00F84652">
        <w:tc>
          <w:tcPr>
            <w:tcW w:w="3510" w:type="dxa"/>
          </w:tcPr>
          <w:p w14:paraId="35A894FE" w14:textId="6F13491A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B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g/L)</w:t>
            </w:r>
          </w:p>
        </w:tc>
        <w:tc>
          <w:tcPr>
            <w:tcW w:w="2835" w:type="dxa"/>
          </w:tcPr>
          <w:p w14:paraId="1F6896AA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997(0.994-0.999)</w:t>
            </w:r>
          </w:p>
        </w:tc>
        <w:tc>
          <w:tcPr>
            <w:tcW w:w="2177" w:type="dxa"/>
          </w:tcPr>
          <w:p w14:paraId="0A68A8B1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24</w:t>
            </w:r>
          </w:p>
        </w:tc>
      </w:tr>
      <w:tr w:rsidR="00435021" w:rsidRPr="00000A19" w14:paraId="4D7C129F" w14:textId="77777777" w:rsidTr="00F84652">
        <w:tc>
          <w:tcPr>
            <w:tcW w:w="3510" w:type="dxa"/>
          </w:tcPr>
          <w:p w14:paraId="10D83AB4" w14:textId="1A2B84F3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NEUT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*10</w:t>
            </w:r>
            <w:r w:rsidRPr="00000A19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9</w:t>
            </w:r>
            <w:r w:rsidRPr="00000A19">
              <w:rPr>
                <w:rFonts w:ascii="Times New Roman" w:hAnsi="Times New Roman" w:cs="Times New Roman"/>
                <w:sz w:val="22"/>
                <w:szCs w:val="28"/>
              </w:rPr>
              <w:t>/L)</w:t>
            </w:r>
          </w:p>
        </w:tc>
        <w:tc>
          <w:tcPr>
            <w:tcW w:w="2835" w:type="dxa"/>
          </w:tcPr>
          <w:p w14:paraId="5250CCF4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34(1.002-1.067)</w:t>
            </w:r>
          </w:p>
        </w:tc>
        <w:tc>
          <w:tcPr>
            <w:tcW w:w="2177" w:type="dxa"/>
          </w:tcPr>
          <w:p w14:paraId="00D38403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7</w:t>
            </w:r>
          </w:p>
        </w:tc>
      </w:tr>
      <w:tr w:rsidR="00435021" w:rsidRPr="00000A19" w14:paraId="2D72723C" w14:textId="77777777" w:rsidTr="00F84652">
        <w:tc>
          <w:tcPr>
            <w:tcW w:w="3510" w:type="dxa"/>
          </w:tcPr>
          <w:p w14:paraId="2BE34C0F" w14:textId="2AF4AE1A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YMPH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*10</w:t>
            </w:r>
            <w:r w:rsidRPr="00000A19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9</w:t>
            </w:r>
            <w:r w:rsidRPr="00000A19">
              <w:rPr>
                <w:rFonts w:ascii="Times New Roman" w:hAnsi="Times New Roman" w:cs="Times New Roman"/>
                <w:sz w:val="22"/>
                <w:szCs w:val="28"/>
              </w:rPr>
              <w:t>/L)</w:t>
            </w:r>
          </w:p>
        </w:tc>
        <w:tc>
          <w:tcPr>
            <w:tcW w:w="2835" w:type="dxa"/>
          </w:tcPr>
          <w:p w14:paraId="49E9A8C6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94(1.032-1.160)</w:t>
            </w:r>
          </w:p>
        </w:tc>
        <w:tc>
          <w:tcPr>
            <w:tcW w:w="2177" w:type="dxa"/>
          </w:tcPr>
          <w:p w14:paraId="23FC9F27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3</w:t>
            </w:r>
          </w:p>
        </w:tc>
      </w:tr>
      <w:tr w:rsidR="00435021" w:rsidRPr="00000A19" w14:paraId="23DA82C1" w14:textId="77777777" w:rsidTr="00F84652">
        <w:tc>
          <w:tcPr>
            <w:tcW w:w="3510" w:type="dxa"/>
          </w:tcPr>
          <w:p w14:paraId="1A954430" w14:textId="7128B796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MONO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*10</w:t>
            </w:r>
            <w:r w:rsidRPr="00000A19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9</w:t>
            </w:r>
            <w:r w:rsidRPr="00000A19">
              <w:rPr>
                <w:rFonts w:ascii="Times New Roman" w:hAnsi="Times New Roman" w:cs="Times New Roman"/>
                <w:sz w:val="22"/>
                <w:szCs w:val="28"/>
              </w:rPr>
              <w:t>/L)</w:t>
            </w:r>
          </w:p>
        </w:tc>
        <w:tc>
          <w:tcPr>
            <w:tcW w:w="2835" w:type="dxa"/>
          </w:tcPr>
          <w:p w14:paraId="6B65977D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299(1.189-1.419)</w:t>
            </w:r>
          </w:p>
        </w:tc>
        <w:tc>
          <w:tcPr>
            <w:tcW w:w="2177" w:type="dxa"/>
          </w:tcPr>
          <w:p w14:paraId="33717D23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02A5AB89" w14:textId="77777777" w:rsidTr="00F84652">
        <w:tc>
          <w:tcPr>
            <w:tcW w:w="3510" w:type="dxa"/>
          </w:tcPr>
          <w:p w14:paraId="10D6F431" w14:textId="76EA28F5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Plt density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fL)</w:t>
            </w:r>
          </w:p>
        </w:tc>
        <w:tc>
          <w:tcPr>
            <w:tcW w:w="2835" w:type="dxa"/>
          </w:tcPr>
          <w:p w14:paraId="2162B99E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22(1.010-1.033)</w:t>
            </w:r>
          </w:p>
        </w:tc>
        <w:tc>
          <w:tcPr>
            <w:tcW w:w="2177" w:type="dxa"/>
          </w:tcPr>
          <w:p w14:paraId="6377B69E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1D64E3CB" w14:textId="77777777" w:rsidTr="00F84652">
        <w:trPr>
          <w:trHeight w:val="244"/>
        </w:trPr>
        <w:tc>
          <w:tcPr>
            <w:tcW w:w="3510" w:type="dxa"/>
          </w:tcPr>
          <w:p w14:paraId="28B25BF8" w14:textId="52BA8E2C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TB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μmol/L)</w:t>
            </w:r>
          </w:p>
        </w:tc>
        <w:tc>
          <w:tcPr>
            <w:tcW w:w="2835" w:type="dxa"/>
          </w:tcPr>
          <w:p w14:paraId="5D7F1196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013(1.001-1.024)</w:t>
            </w:r>
          </w:p>
        </w:tc>
        <w:tc>
          <w:tcPr>
            <w:tcW w:w="2177" w:type="dxa"/>
          </w:tcPr>
          <w:p w14:paraId="6ED285D3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1</w:t>
            </w:r>
          </w:p>
        </w:tc>
      </w:tr>
      <w:tr w:rsidR="00435021" w:rsidRPr="00000A19" w14:paraId="088E6B7E" w14:textId="77777777" w:rsidTr="00F84652">
        <w:tc>
          <w:tcPr>
            <w:tcW w:w="3510" w:type="dxa"/>
          </w:tcPr>
          <w:p w14:paraId="4283AB34" w14:textId="131FCB19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UA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μmol/L)</w:t>
            </w:r>
          </w:p>
        </w:tc>
        <w:tc>
          <w:tcPr>
            <w:tcW w:w="2835" w:type="dxa"/>
          </w:tcPr>
          <w:p w14:paraId="504BB62B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9992(0.998-0.9997)</w:t>
            </w:r>
          </w:p>
        </w:tc>
        <w:tc>
          <w:tcPr>
            <w:tcW w:w="2177" w:type="dxa"/>
          </w:tcPr>
          <w:p w14:paraId="03986604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2</w:t>
            </w:r>
          </w:p>
        </w:tc>
      </w:tr>
      <w:tr w:rsidR="00435021" w:rsidRPr="00000A19" w14:paraId="40BC398D" w14:textId="77777777" w:rsidTr="00F84652">
        <w:tc>
          <w:tcPr>
            <w:tcW w:w="3510" w:type="dxa"/>
          </w:tcPr>
          <w:p w14:paraId="5ABE718D" w14:textId="2F545FF3" w:rsidR="00435021" w:rsidRPr="00000A19" w:rsidRDefault="00EA1FA3" w:rsidP="004350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 vintage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="00435021" w:rsidRPr="00000A19">
              <w:rPr>
                <w:rFonts w:ascii="Times New Roman" w:hAnsi="Times New Roman" w:cs="Times New Roman"/>
              </w:rPr>
              <w:t>year)</w:t>
            </w:r>
          </w:p>
        </w:tc>
        <w:tc>
          <w:tcPr>
            <w:tcW w:w="2835" w:type="dxa"/>
          </w:tcPr>
          <w:p w14:paraId="57171194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881(0.862-0.901)</w:t>
            </w:r>
          </w:p>
        </w:tc>
        <w:tc>
          <w:tcPr>
            <w:tcW w:w="2177" w:type="dxa"/>
          </w:tcPr>
          <w:p w14:paraId="2B0A2F10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633B256C" w14:textId="77777777" w:rsidTr="00F84652">
        <w:tc>
          <w:tcPr>
            <w:tcW w:w="3510" w:type="dxa"/>
          </w:tcPr>
          <w:p w14:paraId="0FF8ADAB" w14:textId="1E70F298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ypertension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yes</w:t>
            </w:r>
            <w:r w:rsidR="00473DF7">
              <w:rPr>
                <w:rFonts w:ascii="Times New Roman" w:hAnsi="Times New Roman" w:cs="Times New Roman"/>
              </w:rPr>
              <w:t>/no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22B2B9F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2.186(1.747-2.732)</w:t>
            </w:r>
          </w:p>
        </w:tc>
        <w:tc>
          <w:tcPr>
            <w:tcW w:w="2177" w:type="dxa"/>
          </w:tcPr>
          <w:p w14:paraId="5D355CEF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435021" w:rsidRPr="00000A19" w14:paraId="1DBBB0FF" w14:textId="77777777" w:rsidTr="00F84652">
        <w:tc>
          <w:tcPr>
            <w:tcW w:w="3510" w:type="dxa"/>
          </w:tcPr>
          <w:p w14:paraId="6F178FF3" w14:textId="6C6F13F6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M</w:t>
            </w:r>
            <w:r w:rsidR="007F3053"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yes</w:t>
            </w:r>
            <w:r w:rsidR="00473DF7">
              <w:rPr>
                <w:rFonts w:ascii="Times New Roman" w:hAnsi="Times New Roman" w:cs="Times New Roman"/>
              </w:rPr>
              <w:t>/no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75FA56CF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1.568(1.389-1.771)</w:t>
            </w:r>
          </w:p>
        </w:tc>
        <w:tc>
          <w:tcPr>
            <w:tcW w:w="2177" w:type="dxa"/>
          </w:tcPr>
          <w:p w14:paraId="1FE13505" w14:textId="77777777" w:rsidR="00435021" w:rsidRPr="00000A19" w:rsidRDefault="00435021" w:rsidP="00435021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ED7D36E" w14:textId="60CA1FD7" w:rsidR="009F50BF" w:rsidRPr="00000A19" w:rsidRDefault="00435021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</w:rPr>
        <w:t xml:space="preserve">Abbreviation: ECW, Extracellular water; </w:t>
      </w:r>
      <w:r w:rsidR="00253F3F" w:rsidRPr="00000A19">
        <w:rPr>
          <w:rFonts w:ascii="Times New Roman" w:hAnsi="Times New Roman" w:cs="Times New Roman"/>
        </w:rPr>
        <w:t xml:space="preserve">HB, Haemoglobin; </w:t>
      </w:r>
      <w:r w:rsidRPr="00000A19">
        <w:rPr>
          <w:rFonts w:ascii="Times New Roman" w:hAnsi="Times New Roman" w:cs="Times New Roman"/>
        </w:rPr>
        <w:t>HD, Hemodialysis; HP, Hemoperfusion; HDF, Hemodiafiltration; LTI, Lean tissue index; LYMPH, Number of lymphocytes;</w:t>
      </w:r>
      <w:r w:rsidR="00902E22" w:rsidRPr="00000A19">
        <w:rPr>
          <w:rFonts w:ascii="Times New Roman" w:hAnsi="Times New Roman" w:cs="Times New Roman"/>
        </w:rPr>
        <w:t xml:space="preserve"> MONO, Monocyte count; NEUT, Proportion of neutrophils; </w:t>
      </w:r>
      <w:r w:rsidRPr="00000A19">
        <w:rPr>
          <w:rFonts w:ascii="Times New Roman" w:hAnsi="Times New Roman" w:cs="Times New Roman"/>
        </w:rPr>
        <w:t xml:space="preserve">TB, Total bilirubin; </w:t>
      </w:r>
      <w:r w:rsidR="005466CA" w:rsidRPr="00000A19">
        <w:rPr>
          <w:rFonts w:ascii="Times New Roman" w:hAnsi="Times New Roman" w:cs="Times New Roman"/>
        </w:rPr>
        <w:t xml:space="preserve">UA, Uric acid; </w:t>
      </w:r>
      <w:r w:rsidRPr="00000A19">
        <w:rPr>
          <w:rFonts w:ascii="Times New Roman" w:hAnsi="Times New Roman" w:cs="Times New Roman"/>
        </w:rPr>
        <w:t>WHR, Waist-hip ratio</w:t>
      </w:r>
    </w:p>
    <w:p w14:paraId="1C9EA48D" w14:textId="3FC9DC27" w:rsidR="00D97994" w:rsidRPr="00000A19" w:rsidRDefault="009F50BF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</w:rPr>
        <w:t>univariate survival COX regression analysis was performed using R software to elect 17 predictors.</w:t>
      </w:r>
    </w:p>
    <w:p w14:paraId="72C56794" w14:textId="77777777" w:rsidR="00D97994" w:rsidRPr="00000A19" w:rsidRDefault="00D97994">
      <w:pPr>
        <w:rPr>
          <w:rFonts w:ascii="Times New Roman" w:hAnsi="Times New Roman" w:cs="Times New Roman"/>
        </w:rPr>
      </w:pPr>
    </w:p>
    <w:p w14:paraId="1C659025" w14:textId="367651E5" w:rsidR="005F3B9E" w:rsidRPr="000F1B45" w:rsidRDefault="0011199F" w:rsidP="0011199F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t>eTable</w:t>
      </w:r>
      <w:r w:rsidR="00650377" w:rsidRPr="000F1B45">
        <w:rPr>
          <w:rFonts w:ascii="Times New Roman" w:hAnsi="Times New Roman" w:cs="Times New Roman"/>
          <w:b/>
          <w:bCs/>
          <w:sz w:val="24"/>
        </w:rPr>
        <w:t xml:space="preserve"> </w:t>
      </w:r>
      <w:r w:rsidRPr="000F1B45">
        <w:rPr>
          <w:rFonts w:ascii="Times New Roman" w:hAnsi="Times New Roman" w:cs="Times New Roman"/>
          <w:b/>
          <w:bCs/>
          <w:sz w:val="24"/>
        </w:rPr>
        <w:t>3   Multivariate survival COX regression analysis</w:t>
      </w:r>
    </w:p>
    <w:tbl>
      <w:tblPr>
        <w:tblStyle w:val="a"/>
        <w:tblW w:w="8613" w:type="dxa"/>
        <w:tblLook w:val="04A0" w:firstRow="1" w:lastRow="0" w:firstColumn="1" w:lastColumn="0" w:noHBand="0" w:noVBand="1"/>
      </w:tblPr>
      <w:tblGrid>
        <w:gridCol w:w="3652"/>
        <w:gridCol w:w="2552"/>
        <w:gridCol w:w="2409"/>
      </w:tblGrid>
      <w:tr w:rsidR="002553EA" w:rsidRPr="00000A19" w14:paraId="2D1C60DC" w14:textId="77777777" w:rsidTr="00255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3652" w:type="dxa"/>
          </w:tcPr>
          <w:p w14:paraId="7F57A8B0" w14:textId="77777777" w:rsidR="002553EA" w:rsidRPr="00000A19" w:rsidRDefault="002553EA">
            <w:pPr>
              <w:rPr>
                <w:rFonts w:cs="Times New Roman"/>
              </w:rPr>
            </w:pPr>
          </w:p>
        </w:tc>
        <w:tc>
          <w:tcPr>
            <w:tcW w:w="2552" w:type="dxa"/>
          </w:tcPr>
          <w:p w14:paraId="554DE7BD" w14:textId="6C8AEE8F" w:rsidR="002553EA" w:rsidRPr="00000A19" w:rsidRDefault="002553E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R</w:t>
            </w:r>
          </w:p>
        </w:tc>
        <w:tc>
          <w:tcPr>
            <w:tcW w:w="2409" w:type="dxa"/>
          </w:tcPr>
          <w:p w14:paraId="70DEC444" w14:textId="0AFE3542" w:rsidR="002553EA" w:rsidRPr="00000A19" w:rsidRDefault="002553EA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P</w:t>
            </w:r>
          </w:p>
        </w:tc>
      </w:tr>
      <w:tr w:rsidR="002553EA" w:rsidRPr="00000A19" w14:paraId="44231D78" w14:textId="77777777" w:rsidTr="002553EA">
        <w:tc>
          <w:tcPr>
            <w:tcW w:w="3652" w:type="dxa"/>
          </w:tcPr>
          <w:p w14:paraId="34BCB103" w14:textId="11E1382B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2" w:type="dxa"/>
          </w:tcPr>
          <w:p w14:paraId="6B6985A5" w14:textId="7E307E98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</w:t>
            </w:r>
            <w:r w:rsidR="002553EA">
              <w:rPr>
                <w:rFonts w:ascii="Times New Roman" w:hAnsi="Times New Roman" w:cs="Times New Roman" w:hint="eastAsia"/>
              </w:rPr>
              <w:t>(</w:t>
            </w:r>
            <w:r w:rsidR="002553EA">
              <w:rPr>
                <w:rFonts w:ascii="Times New Roman" w:hAnsi="Times New Roman" w:cs="Times New Roman"/>
              </w:rPr>
              <w:t>1.003-1.230)</w:t>
            </w:r>
          </w:p>
        </w:tc>
        <w:tc>
          <w:tcPr>
            <w:tcW w:w="2409" w:type="dxa"/>
          </w:tcPr>
          <w:p w14:paraId="397E7A35" w14:textId="28C0116F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4</w:t>
            </w:r>
          </w:p>
        </w:tc>
      </w:tr>
      <w:tr w:rsidR="002553EA" w:rsidRPr="00000A19" w14:paraId="7FC4206F" w14:textId="77777777" w:rsidTr="002553EA">
        <w:tc>
          <w:tcPr>
            <w:tcW w:w="3652" w:type="dxa"/>
          </w:tcPr>
          <w:p w14:paraId="122E52BF" w14:textId="083480B2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ialysis mode</w:t>
            </w:r>
          </w:p>
        </w:tc>
        <w:tc>
          <w:tcPr>
            <w:tcW w:w="2552" w:type="dxa"/>
          </w:tcPr>
          <w:p w14:paraId="07A450AE" w14:textId="5E9D52D3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  <w:r w:rsidR="002553EA">
              <w:rPr>
                <w:rFonts w:ascii="Times New Roman" w:hAnsi="Times New Roman" w:cs="Times New Roman" w:hint="eastAsia"/>
              </w:rPr>
              <w:t>(</w:t>
            </w:r>
            <w:r w:rsidR="002553EA">
              <w:rPr>
                <w:rFonts w:ascii="Times New Roman" w:hAnsi="Times New Roman" w:cs="Times New Roman"/>
              </w:rPr>
              <w:t>0.765-0.983)</w:t>
            </w:r>
          </w:p>
        </w:tc>
        <w:tc>
          <w:tcPr>
            <w:tcW w:w="2409" w:type="dxa"/>
          </w:tcPr>
          <w:p w14:paraId="038AD2C2" w14:textId="4A38FF3B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26</w:t>
            </w:r>
          </w:p>
        </w:tc>
      </w:tr>
      <w:tr w:rsidR="002553EA" w:rsidRPr="00000A19" w14:paraId="7FCC87A9" w14:textId="77777777" w:rsidTr="002553EA">
        <w:tc>
          <w:tcPr>
            <w:tcW w:w="3652" w:type="dxa"/>
          </w:tcPr>
          <w:p w14:paraId="221D38DD" w14:textId="3F7079F5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311495">
              <w:rPr>
                <w:rFonts w:ascii="Times New Roman" w:hAnsi="Times New Roman" w:cs="Times New Roman"/>
              </w:rPr>
              <w:t xml:space="preserve">Intradialytic hypotension </w:t>
            </w:r>
            <w:r w:rsidRPr="00000A19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2552" w:type="dxa"/>
          </w:tcPr>
          <w:p w14:paraId="39188B15" w14:textId="1D7C87DF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8</w:t>
            </w:r>
            <w:r w:rsidR="002553EA">
              <w:rPr>
                <w:rFonts w:ascii="Times New Roman" w:hAnsi="Times New Roman" w:cs="Times New Roman" w:hint="eastAsia"/>
              </w:rPr>
              <w:t>(</w:t>
            </w:r>
            <w:r w:rsidR="002553EA">
              <w:rPr>
                <w:rFonts w:ascii="Times New Roman" w:hAnsi="Times New Roman" w:cs="Times New Roman"/>
              </w:rPr>
              <w:t>1.144-1.496)</w:t>
            </w:r>
          </w:p>
        </w:tc>
        <w:tc>
          <w:tcPr>
            <w:tcW w:w="2409" w:type="dxa"/>
          </w:tcPr>
          <w:p w14:paraId="2BE809CB" w14:textId="45B7D94F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2553EA" w:rsidRPr="00000A19" w14:paraId="25CC023E" w14:textId="77777777" w:rsidTr="002553EA">
        <w:tc>
          <w:tcPr>
            <w:tcW w:w="3652" w:type="dxa"/>
          </w:tcPr>
          <w:p w14:paraId="647D5335" w14:textId="5283725D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HR </w:t>
            </w:r>
            <w:r w:rsidRPr="00000A19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552" w:type="dxa"/>
          </w:tcPr>
          <w:p w14:paraId="78FCE422" w14:textId="1ADD2C38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  <w:r w:rsidR="002553EA">
              <w:rPr>
                <w:rFonts w:ascii="Times New Roman" w:hAnsi="Times New Roman" w:cs="Times New Roman" w:hint="eastAsia"/>
              </w:rPr>
              <w:t>(0</w:t>
            </w:r>
            <w:r w:rsidR="002553EA">
              <w:rPr>
                <w:rFonts w:ascii="Times New Roman" w:hAnsi="Times New Roman" w:cs="Times New Roman"/>
              </w:rPr>
              <w:t>.764-0.897)</w:t>
            </w:r>
          </w:p>
        </w:tc>
        <w:tc>
          <w:tcPr>
            <w:tcW w:w="2409" w:type="dxa"/>
          </w:tcPr>
          <w:p w14:paraId="272A88BA" w14:textId="7D9C873B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2553EA" w:rsidRPr="00000A19" w14:paraId="3DBC5B3F" w14:textId="77777777" w:rsidTr="002553EA">
        <w:tc>
          <w:tcPr>
            <w:tcW w:w="3652" w:type="dxa"/>
          </w:tcPr>
          <w:p w14:paraId="1E7EC09E" w14:textId="74C50A21" w:rsidR="002553EA" w:rsidRPr="00000A19" w:rsidRDefault="00D22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</w:t>
            </w:r>
            <w:r w:rsidR="002553EA">
              <w:rPr>
                <w:rFonts w:ascii="Times New Roman" w:hAnsi="Times New Roman" w:cs="Times New Roman"/>
              </w:rPr>
              <w:t xml:space="preserve"> </w:t>
            </w:r>
            <w:r w:rsidR="002553EA" w:rsidRPr="00000A19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2552" w:type="dxa"/>
          </w:tcPr>
          <w:p w14:paraId="6BD4FB9C" w14:textId="63C2307B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  <w:r w:rsidR="002553EA">
              <w:rPr>
                <w:rFonts w:ascii="Times New Roman" w:hAnsi="Times New Roman" w:cs="Times New Roman" w:hint="eastAsia"/>
              </w:rPr>
              <w:t>(0</w:t>
            </w:r>
            <w:r w:rsidR="002553EA">
              <w:rPr>
                <w:rFonts w:ascii="Times New Roman" w:hAnsi="Times New Roman" w:cs="Times New Roman"/>
              </w:rPr>
              <w:t>.786-0.945)</w:t>
            </w:r>
          </w:p>
        </w:tc>
        <w:tc>
          <w:tcPr>
            <w:tcW w:w="2409" w:type="dxa"/>
          </w:tcPr>
          <w:p w14:paraId="7C114621" w14:textId="18C8D661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2</w:t>
            </w:r>
          </w:p>
        </w:tc>
      </w:tr>
      <w:tr w:rsidR="002553EA" w:rsidRPr="00000A19" w14:paraId="53E1F5BE" w14:textId="77777777" w:rsidTr="002553EA">
        <w:tc>
          <w:tcPr>
            <w:tcW w:w="3652" w:type="dxa"/>
          </w:tcPr>
          <w:p w14:paraId="7E055214" w14:textId="729B962C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TI</w:t>
            </w:r>
          </w:p>
        </w:tc>
        <w:tc>
          <w:tcPr>
            <w:tcW w:w="2552" w:type="dxa"/>
          </w:tcPr>
          <w:p w14:paraId="09FC7866" w14:textId="0F4C033C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009-1.209)</w:t>
            </w:r>
          </w:p>
        </w:tc>
        <w:tc>
          <w:tcPr>
            <w:tcW w:w="2409" w:type="dxa"/>
          </w:tcPr>
          <w:p w14:paraId="09F695EA" w14:textId="64C58E99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2</w:t>
            </w:r>
          </w:p>
        </w:tc>
      </w:tr>
      <w:tr w:rsidR="002553EA" w:rsidRPr="00000A19" w14:paraId="455A12DF" w14:textId="77777777" w:rsidTr="002553EA">
        <w:tc>
          <w:tcPr>
            <w:tcW w:w="3652" w:type="dxa"/>
          </w:tcPr>
          <w:p w14:paraId="1E9D5BA8" w14:textId="5FC3B8F6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YMP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*10</w:t>
            </w:r>
            <w:r w:rsidRPr="00000A19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9</w:t>
            </w:r>
            <w:r w:rsidRPr="00000A19">
              <w:rPr>
                <w:rFonts w:ascii="Times New Roman" w:hAnsi="Times New Roman" w:cs="Times New Roman"/>
                <w:sz w:val="22"/>
                <w:szCs w:val="28"/>
              </w:rPr>
              <w:t>/L)</w:t>
            </w:r>
          </w:p>
        </w:tc>
        <w:tc>
          <w:tcPr>
            <w:tcW w:w="2552" w:type="dxa"/>
          </w:tcPr>
          <w:p w14:paraId="608B8B4F" w14:textId="2FD56C75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017-1.089)</w:t>
            </w:r>
          </w:p>
        </w:tc>
        <w:tc>
          <w:tcPr>
            <w:tcW w:w="2409" w:type="dxa"/>
          </w:tcPr>
          <w:p w14:paraId="3EFB2F80" w14:textId="35A39B5A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2</w:t>
            </w:r>
          </w:p>
        </w:tc>
      </w:tr>
      <w:tr w:rsidR="002553EA" w:rsidRPr="00000A19" w14:paraId="5BE09249" w14:textId="77777777" w:rsidTr="002553EA">
        <w:tc>
          <w:tcPr>
            <w:tcW w:w="3652" w:type="dxa"/>
          </w:tcPr>
          <w:p w14:paraId="2B92D8E5" w14:textId="635D28F0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Plt d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fL)</w:t>
            </w:r>
          </w:p>
        </w:tc>
        <w:tc>
          <w:tcPr>
            <w:tcW w:w="2552" w:type="dxa"/>
          </w:tcPr>
          <w:p w14:paraId="26A1E4B6" w14:textId="1834F7A5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0144-1.223)</w:t>
            </w:r>
          </w:p>
        </w:tc>
        <w:tc>
          <w:tcPr>
            <w:tcW w:w="2409" w:type="dxa"/>
          </w:tcPr>
          <w:p w14:paraId="74D9A01E" w14:textId="646C37B4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12</w:t>
            </w:r>
          </w:p>
        </w:tc>
      </w:tr>
      <w:tr w:rsidR="002553EA" w:rsidRPr="00000A19" w14:paraId="4FAD5772" w14:textId="77777777" w:rsidTr="002553EA">
        <w:tc>
          <w:tcPr>
            <w:tcW w:w="3652" w:type="dxa"/>
          </w:tcPr>
          <w:p w14:paraId="5158F03B" w14:textId="043AEB2F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T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μmol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2552" w:type="dxa"/>
          </w:tcPr>
          <w:p w14:paraId="5FAA1F65" w14:textId="00292813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0223-1.147)</w:t>
            </w:r>
          </w:p>
        </w:tc>
        <w:tc>
          <w:tcPr>
            <w:tcW w:w="2409" w:type="dxa"/>
          </w:tcPr>
          <w:p w14:paraId="4283A713" w14:textId="2BCFD84F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6</w:t>
            </w:r>
          </w:p>
        </w:tc>
      </w:tr>
      <w:tr w:rsidR="002553EA" w:rsidRPr="00000A19" w14:paraId="08D562B3" w14:textId="77777777" w:rsidTr="002553EA">
        <w:tc>
          <w:tcPr>
            <w:tcW w:w="3652" w:type="dxa"/>
          </w:tcPr>
          <w:p w14:paraId="48009E8F" w14:textId="72CC9104" w:rsidR="002553EA" w:rsidRPr="00000A19" w:rsidRDefault="00EA1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 vintage</w:t>
            </w:r>
            <w:r w:rsidR="002553EA">
              <w:rPr>
                <w:rFonts w:ascii="Times New Roman" w:hAnsi="Times New Roman" w:cs="Times New Roman"/>
              </w:rPr>
              <w:t xml:space="preserve"> </w:t>
            </w:r>
            <w:r w:rsidR="002553EA" w:rsidRPr="00000A19"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2552" w:type="dxa"/>
          </w:tcPr>
          <w:p w14:paraId="75C3CC90" w14:textId="0D61A035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  <w:r w:rsidR="002553EA">
              <w:rPr>
                <w:rFonts w:ascii="Times New Roman" w:hAnsi="Times New Roman" w:cs="Times New Roman" w:hint="eastAsia"/>
              </w:rPr>
              <w:t>(0</w:t>
            </w:r>
            <w:r w:rsidR="002553EA">
              <w:rPr>
                <w:rFonts w:ascii="Times New Roman" w:hAnsi="Times New Roman" w:cs="Times New Roman"/>
              </w:rPr>
              <w:t>.564-0.677)</w:t>
            </w:r>
          </w:p>
        </w:tc>
        <w:tc>
          <w:tcPr>
            <w:tcW w:w="2409" w:type="dxa"/>
          </w:tcPr>
          <w:p w14:paraId="254951D7" w14:textId="1C835796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53EA" w:rsidRPr="00000A19" w14:paraId="78455D68" w14:textId="77777777" w:rsidTr="002553EA">
        <w:tc>
          <w:tcPr>
            <w:tcW w:w="3652" w:type="dxa"/>
          </w:tcPr>
          <w:p w14:paraId="7D382C57" w14:textId="3872D53F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/>
              </w:rPr>
              <w:t>/no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4E284A7E" w14:textId="58BCA3AD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3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540-2.426)</w:t>
            </w:r>
          </w:p>
        </w:tc>
        <w:tc>
          <w:tcPr>
            <w:tcW w:w="2409" w:type="dxa"/>
          </w:tcPr>
          <w:p w14:paraId="70228B42" w14:textId="738B9D8E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  <w:tr w:rsidR="002553EA" w:rsidRPr="00000A19" w14:paraId="08FC62CF" w14:textId="77777777" w:rsidTr="002553EA">
        <w:tc>
          <w:tcPr>
            <w:tcW w:w="3652" w:type="dxa"/>
          </w:tcPr>
          <w:p w14:paraId="181D62E2" w14:textId="335D684E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/>
              </w:rPr>
              <w:t>/</w:t>
            </w:r>
            <w:r w:rsidR="00695B67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2552" w:type="dxa"/>
          </w:tcPr>
          <w:p w14:paraId="00BF3E89" w14:textId="419D588B" w:rsidR="002553EA" w:rsidRPr="00000A19" w:rsidRDefault="00134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8</w:t>
            </w:r>
            <w:r w:rsidR="002553EA">
              <w:rPr>
                <w:rFonts w:ascii="Times New Roman" w:hAnsi="Times New Roman" w:cs="Times New Roman" w:hint="eastAsia"/>
              </w:rPr>
              <w:t>(1</w:t>
            </w:r>
            <w:r w:rsidR="002553EA">
              <w:rPr>
                <w:rFonts w:ascii="Times New Roman" w:hAnsi="Times New Roman" w:cs="Times New Roman"/>
              </w:rPr>
              <w:t>.141-1.499)</w:t>
            </w:r>
          </w:p>
        </w:tc>
        <w:tc>
          <w:tcPr>
            <w:tcW w:w="2409" w:type="dxa"/>
          </w:tcPr>
          <w:p w14:paraId="7AFE4DD2" w14:textId="7ABEB1FD" w:rsidR="002553EA" w:rsidRPr="00000A19" w:rsidRDefault="002553EA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0AB4F2D" w14:textId="3308C97A" w:rsidR="00650377" w:rsidRDefault="00E618ED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</w:rPr>
        <w:t>Abbreviation: LTI, Lean tissue index; LYMPH, Number of lymphocytes; TB, Total bilirubin; UA, Uric acid; WHR, Waist-hip ratio</w:t>
      </w:r>
    </w:p>
    <w:p w14:paraId="15D0CE93" w14:textId="77777777" w:rsidR="00E618ED" w:rsidRDefault="00E618ED">
      <w:pPr>
        <w:rPr>
          <w:rFonts w:ascii="Times New Roman" w:hAnsi="Times New Roman" w:cs="Times New Roman"/>
        </w:rPr>
      </w:pPr>
    </w:p>
    <w:p w14:paraId="1B97C095" w14:textId="77777777" w:rsidR="00E618ED" w:rsidRPr="00000A19" w:rsidRDefault="00E618ED">
      <w:pPr>
        <w:rPr>
          <w:rFonts w:ascii="Times New Roman" w:hAnsi="Times New Roman" w:cs="Times New Roman"/>
        </w:rPr>
      </w:pPr>
    </w:p>
    <w:p w14:paraId="0049727D" w14:textId="257198F8" w:rsidR="00650377" w:rsidRPr="000F1B45" w:rsidRDefault="00650377" w:rsidP="00650377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0F1B45">
        <w:rPr>
          <w:rFonts w:ascii="Times New Roman" w:hAnsi="Times New Roman" w:cs="Times New Roman"/>
          <w:b/>
          <w:bCs/>
          <w:sz w:val="24"/>
        </w:rPr>
        <w:lastRenderedPageBreak/>
        <w:t>eTable 4 Model 2</w:t>
      </w:r>
    </w:p>
    <w:tbl>
      <w:tblPr>
        <w:tblStyle w:val="a"/>
        <w:tblW w:w="8755" w:type="dxa"/>
        <w:tblLook w:val="04A0" w:firstRow="1" w:lastRow="0" w:firstColumn="1" w:lastColumn="0" w:noHBand="0" w:noVBand="1"/>
      </w:tblPr>
      <w:tblGrid>
        <w:gridCol w:w="3794"/>
        <w:gridCol w:w="2693"/>
        <w:gridCol w:w="2268"/>
      </w:tblGrid>
      <w:tr w:rsidR="00C64FDD" w:rsidRPr="00000A19" w14:paraId="372181A9" w14:textId="77777777" w:rsidTr="00B52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3794" w:type="dxa"/>
          </w:tcPr>
          <w:p w14:paraId="51CF3B13" w14:textId="77777777" w:rsidR="00C64FDD" w:rsidRPr="00000A19" w:rsidRDefault="00C64FDD" w:rsidP="002B2B50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14:paraId="5B885D81" w14:textId="3D627D70" w:rsidR="00C64FDD" w:rsidRPr="00000A19" w:rsidRDefault="00C64FDD" w:rsidP="002B2B5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R</w:t>
            </w:r>
          </w:p>
        </w:tc>
        <w:tc>
          <w:tcPr>
            <w:tcW w:w="2268" w:type="dxa"/>
          </w:tcPr>
          <w:p w14:paraId="7723E552" w14:textId="7D4858EC" w:rsidR="00C64FDD" w:rsidRPr="00000A19" w:rsidRDefault="00C64FDD" w:rsidP="002B2B50">
            <w:pPr>
              <w:rPr>
                <w:rFonts w:cs="Times New Roman"/>
              </w:rPr>
            </w:pPr>
            <w:r w:rsidRPr="00000A19">
              <w:rPr>
                <w:rFonts w:cs="Times New Roman"/>
              </w:rPr>
              <w:t>P</w:t>
            </w:r>
          </w:p>
        </w:tc>
      </w:tr>
      <w:tr w:rsidR="00C64FDD" w:rsidRPr="00000A19" w14:paraId="5A3338CC" w14:textId="77777777" w:rsidTr="00B526C5">
        <w:tc>
          <w:tcPr>
            <w:tcW w:w="3794" w:type="dxa"/>
          </w:tcPr>
          <w:p w14:paraId="1B780870" w14:textId="6392C01E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</w:tcPr>
          <w:p w14:paraId="2B29FD45" w14:textId="7D1D4CF1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(1.007-1.237)</w:t>
            </w:r>
          </w:p>
        </w:tc>
        <w:tc>
          <w:tcPr>
            <w:tcW w:w="2268" w:type="dxa"/>
          </w:tcPr>
          <w:p w14:paraId="3FDE9CD4" w14:textId="1977FCCD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7*</w:t>
            </w:r>
          </w:p>
        </w:tc>
      </w:tr>
      <w:tr w:rsidR="00C64FDD" w:rsidRPr="00000A19" w14:paraId="30E5627C" w14:textId="77777777" w:rsidTr="00B526C5">
        <w:tc>
          <w:tcPr>
            <w:tcW w:w="3794" w:type="dxa"/>
          </w:tcPr>
          <w:p w14:paraId="7A16C465" w14:textId="72717404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ialysis mod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93" w:type="dxa"/>
          </w:tcPr>
          <w:p w14:paraId="08AAFFE8" w14:textId="1CAD7E5C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0(0.767-0.987)</w:t>
            </w:r>
          </w:p>
        </w:tc>
        <w:tc>
          <w:tcPr>
            <w:tcW w:w="2268" w:type="dxa"/>
          </w:tcPr>
          <w:p w14:paraId="5D66194C" w14:textId="04E60DC5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0*</w:t>
            </w:r>
          </w:p>
        </w:tc>
      </w:tr>
      <w:tr w:rsidR="00C64FDD" w:rsidRPr="00000A19" w14:paraId="13DFE0A0" w14:textId="77777777" w:rsidTr="00B526C5">
        <w:tc>
          <w:tcPr>
            <w:tcW w:w="3794" w:type="dxa"/>
          </w:tcPr>
          <w:p w14:paraId="6AFFFBC5" w14:textId="77F7F72B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Intradialytic hypotension (mmHg)</w:t>
            </w:r>
          </w:p>
        </w:tc>
        <w:tc>
          <w:tcPr>
            <w:tcW w:w="2693" w:type="dxa"/>
          </w:tcPr>
          <w:p w14:paraId="56D63C48" w14:textId="3EBC81F2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2(1.182-1.592)</w:t>
            </w:r>
          </w:p>
        </w:tc>
        <w:tc>
          <w:tcPr>
            <w:tcW w:w="2268" w:type="dxa"/>
          </w:tcPr>
          <w:p w14:paraId="3B24F536" w14:textId="232829BF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*</w:t>
            </w:r>
          </w:p>
        </w:tc>
      </w:tr>
      <w:tr w:rsidR="00C64FDD" w:rsidRPr="00000A19" w14:paraId="33BED490" w14:textId="77777777" w:rsidTr="00B526C5">
        <w:tc>
          <w:tcPr>
            <w:tcW w:w="3794" w:type="dxa"/>
          </w:tcPr>
          <w:p w14:paraId="0EB922F5" w14:textId="09B17591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HR </w:t>
            </w:r>
            <w:r w:rsidRPr="00000A19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2693" w:type="dxa"/>
          </w:tcPr>
          <w:p w14:paraId="1461F9F2" w14:textId="7EAE48FE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(0.767-0.900)</w:t>
            </w:r>
          </w:p>
        </w:tc>
        <w:tc>
          <w:tcPr>
            <w:tcW w:w="2268" w:type="dxa"/>
          </w:tcPr>
          <w:p w14:paraId="6B36E367" w14:textId="73D38353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*</w:t>
            </w:r>
          </w:p>
        </w:tc>
      </w:tr>
      <w:tr w:rsidR="00C64FDD" w:rsidRPr="00000A19" w14:paraId="0BB75E5E" w14:textId="77777777" w:rsidTr="00B526C5">
        <w:tc>
          <w:tcPr>
            <w:tcW w:w="3794" w:type="dxa"/>
          </w:tcPr>
          <w:p w14:paraId="3AED72C0" w14:textId="3C322CD1" w:rsidR="00C64FDD" w:rsidRPr="00000A19" w:rsidRDefault="00D22A3A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</w:t>
            </w:r>
            <w:r w:rsidR="00C64FDD">
              <w:rPr>
                <w:rFonts w:ascii="Times New Roman" w:hAnsi="Times New Roman" w:cs="Times New Roman"/>
              </w:rPr>
              <w:t xml:space="preserve"> </w:t>
            </w:r>
            <w:r w:rsidR="00C64FDD" w:rsidRPr="00000A19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2693" w:type="dxa"/>
          </w:tcPr>
          <w:p w14:paraId="5EE377E5" w14:textId="482ABABA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(0.804-0.977)</w:t>
            </w:r>
          </w:p>
        </w:tc>
        <w:tc>
          <w:tcPr>
            <w:tcW w:w="2268" w:type="dxa"/>
          </w:tcPr>
          <w:p w14:paraId="7A82EC7D" w14:textId="0DBE76E2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15*</w:t>
            </w:r>
          </w:p>
        </w:tc>
      </w:tr>
      <w:tr w:rsidR="00C64FDD" w:rsidRPr="00000A19" w14:paraId="3735D1B6" w14:textId="77777777" w:rsidTr="00B526C5">
        <w:tc>
          <w:tcPr>
            <w:tcW w:w="3794" w:type="dxa"/>
          </w:tcPr>
          <w:p w14:paraId="14ABF65F" w14:textId="5CDB4320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TI</w:t>
            </w:r>
          </w:p>
        </w:tc>
        <w:tc>
          <w:tcPr>
            <w:tcW w:w="2693" w:type="dxa"/>
          </w:tcPr>
          <w:p w14:paraId="33BB55F1" w14:textId="1A99E6BD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4(1.002-1.201)</w:t>
            </w:r>
          </w:p>
        </w:tc>
        <w:tc>
          <w:tcPr>
            <w:tcW w:w="2268" w:type="dxa"/>
          </w:tcPr>
          <w:p w14:paraId="46A80788" w14:textId="577B6415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46*</w:t>
            </w:r>
          </w:p>
        </w:tc>
      </w:tr>
      <w:tr w:rsidR="00C64FDD" w:rsidRPr="00000A19" w14:paraId="718ED5EB" w14:textId="77777777" w:rsidTr="00B526C5">
        <w:tc>
          <w:tcPr>
            <w:tcW w:w="3794" w:type="dxa"/>
          </w:tcPr>
          <w:p w14:paraId="26BAFCC6" w14:textId="2576E27B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LYMP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*10</w:t>
            </w:r>
            <w:r w:rsidRPr="00000A19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9</w:t>
            </w:r>
            <w:r w:rsidRPr="00000A19">
              <w:rPr>
                <w:rFonts w:ascii="Times New Roman" w:hAnsi="Times New Roman" w:cs="Times New Roman"/>
                <w:sz w:val="22"/>
                <w:szCs w:val="28"/>
              </w:rPr>
              <w:t>/L)</w:t>
            </w:r>
          </w:p>
        </w:tc>
        <w:tc>
          <w:tcPr>
            <w:tcW w:w="2693" w:type="dxa"/>
          </w:tcPr>
          <w:p w14:paraId="1624547D" w14:textId="50B17B6D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1(1.015-1.086)</w:t>
            </w:r>
          </w:p>
        </w:tc>
        <w:tc>
          <w:tcPr>
            <w:tcW w:w="2268" w:type="dxa"/>
          </w:tcPr>
          <w:p w14:paraId="7AAD9DE2" w14:textId="34DCD000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5*</w:t>
            </w:r>
          </w:p>
        </w:tc>
      </w:tr>
      <w:tr w:rsidR="00C64FDD" w:rsidRPr="00000A19" w14:paraId="7678D52C" w14:textId="77777777" w:rsidTr="00B526C5">
        <w:tc>
          <w:tcPr>
            <w:tcW w:w="3794" w:type="dxa"/>
          </w:tcPr>
          <w:p w14:paraId="0FB18B17" w14:textId="52B97854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Plt d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fL)</w:t>
            </w:r>
          </w:p>
        </w:tc>
        <w:tc>
          <w:tcPr>
            <w:tcW w:w="2693" w:type="dxa"/>
          </w:tcPr>
          <w:p w14:paraId="00947ED9" w14:textId="682E1E16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(1.013-1.122)</w:t>
            </w:r>
          </w:p>
        </w:tc>
        <w:tc>
          <w:tcPr>
            <w:tcW w:w="2268" w:type="dxa"/>
          </w:tcPr>
          <w:p w14:paraId="62C9E591" w14:textId="0AC9F3A4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14*</w:t>
            </w:r>
          </w:p>
        </w:tc>
      </w:tr>
      <w:tr w:rsidR="00C64FDD" w:rsidRPr="00000A19" w14:paraId="0ACC1D92" w14:textId="77777777" w:rsidTr="00B526C5">
        <w:tc>
          <w:tcPr>
            <w:tcW w:w="3794" w:type="dxa"/>
          </w:tcPr>
          <w:p w14:paraId="1496EF99" w14:textId="02DF6863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T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μmol/L)</w:t>
            </w:r>
          </w:p>
        </w:tc>
        <w:tc>
          <w:tcPr>
            <w:tcW w:w="2693" w:type="dxa"/>
          </w:tcPr>
          <w:p w14:paraId="47F47410" w14:textId="6568672E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6(1.006-1.158)</w:t>
            </w:r>
          </w:p>
        </w:tc>
        <w:tc>
          <w:tcPr>
            <w:tcW w:w="2268" w:type="dxa"/>
          </w:tcPr>
          <w:p w14:paraId="1EBE6F9A" w14:textId="5BD2FB02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33*</w:t>
            </w:r>
          </w:p>
        </w:tc>
      </w:tr>
      <w:tr w:rsidR="00C64FDD" w:rsidRPr="00000A19" w14:paraId="0ABCE349" w14:textId="77777777" w:rsidTr="00B526C5">
        <w:tc>
          <w:tcPr>
            <w:tcW w:w="3794" w:type="dxa"/>
          </w:tcPr>
          <w:p w14:paraId="53972D79" w14:textId="55814686" w:rsidR="00C64FDD" w:rsidRPr="00000A19" w:rsidRDefault="00EA1FA3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 vintage</w:t>
            </w:r>
            <w:r w:rsidR="00C64FDD">
              <w:rPr>
                <w:rFonts w:ascii="Times New Roman" w:hAnsi="Times New Roman" w:cs="Times New Roman"/>
              </w:rPr>
              <w:t xml:space="preserve"> </w:t>
            </w:r>
            <w:r w:rsidR="00C64FDD" w:rsidRPr="00000A19"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2693" w:type="dxa"/>
          </w:tcPr>
          <w:p w14:paraId="37B0EE6F" w14:textId="48D1EBF0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(0.563-0.676)</w:t>
            </w:r>
          </w:p>
        </w:tc>
        <w:tc>
          <w:tcPr>
            <w:tcW w:w="2268" w:type="dxa"/>
          </w:tcPr>
          <w:p w14:paraId="01E6B510" w14:textId="0815642E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*</w:t>
            </w:r>
          </w:p>
        </w:tc>
      </w:tr>
      <w:tr w:rsidR="00C64FDD" w:rsidRPr="00000A19" w14:paraId="5BA3849A" w14:textId="77777777" w:rsidTr="00B526C5">
        <w:tc>
          <w:tcPr>
            <w:tcW w:w="3794" w:type="dxa"/>
          </w:tcPr>
          <w:p w14:paraId="0B680B0B" w14:textId="6B1DE6DD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/>
              </w:rPr>
              <w:t>/no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422DD748" w14:textId="33CF5161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78(1.494-2.359)</w:t>
            </w:r>
          </w:p>
        </w:tc>
        <w:tc>
          <w:tcPr>
            <w:tcW w:w="2268" w:type="dxa"/>
          </w:tcPr>
          <w:p w14:paraId="3AD6C07E" w14:textId="19B7FB3B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＜</w:t>
            </w:r>
            <w:r w:rsidRPr="00000A19">
              <w:rPr>
                <w:rFonts w:ascii="Times New Roman" w:hAnsi="Times New Roman" w:cs="Times New Roman"/>
              </w:rPr>
              <w:t>0.000*</w:t>
            </w:r>
          </w:p>
        </w:tc>
      </w:tr>
      <w:tr w:rsidR="00C64FDD" w:rsidRPr="00000A19" w14:paraId="7984BD1C" w14:textId="77777777" w:rsidTr="00B526C5">
        <w:tc>
          <w:tcPr>
            <w:tcW w:w="3794" w:type="dxa"/>
          </w:tcPr>
          <w:p w14:paraId="2B22F831" w14:textId="7C3A4D25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A19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/>
              </w:rPr>
              <w:t>/no</w:t>
            </w:r>
            <w:r w:rsidRPr="00000A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2BA5AEF5" w14:textId="65837788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3(1.143-1.508)</w:t>
            </w:r>
          </w:p>
        </w:tc>
        <w:tc>
          <w:tcPr>
            <w:tcW w:w="2268" w:type="dxa"/>
          </w:tcPr>
          <w:p w14:paraId="14220E21" w14:textId="73A8BE9E" w:rsidR="00C64FDD" w:rsidRPr="00000A19" w:rsidRDefault="00C64FDD" w:rsidP="002B2B50">
            <w:pPr>
              <w:rPr>
                <w:rFonts w:ascii="Times New Roman" w:hAnsi="Times New Roman" w:cs="Times New Roman"/>
              </w:rPr>
            </w:pPr>
            <w:r w:rsidRPr="00000A19">
              <w:rPr>
                <w:rFonts w:ascii="Times New Roman" w:hAnsi="Times New Roman" w:cs="Times New Roman"/>
              </w:rPr>
              <w:t>0.000*</w:t>
            </w:r>
          </w:p>
        </w:tc>
      </w:tr>
    </w:tbl>
    <w:p w14:paraId="2DB9BD04" w14:textId="1948F89D" w:rsidR="00F8221F" w:rsidRPr="00000A19" w:rsidRDefault="00F8221F" w:rsidP="00F8221F">
      <w:pPr>
        <w:rPr>
          <w:rFonts w:ascii="Times New Roman" w:hAnsi="Times New Roman" w:cs="Times New Roman"/>
        </w:rPr>
      </w:pPr>
      <w:r w:rsidRPr="00000A19">
        <w:rPr>
          <w:rFonts w:ascii="Times New Roman" w:hAnsi="Times New Roman" w:cs="Times New Roman"/>
        </w:rPr>
        <w:t>Abbreviation: LTI, Lean tissue index; LYMPH, Number of lymphocytes; TB, Total bilirubin; UA, Uric acid; WHR, Waist-hip ratio</w:t>
      </w:r>
    </w:p>
    <w:p w14:paraId="486124D8" w14:textId="77777777" w:rsidR="00650377" w:rsidRPr="00F8221F" w:rsidRDefault="00650377">
      <w:pPr>
        <w:rPr>
          <w:rFonts w:ascii="Times New Roman" w:hAnsi="Times New Roman" w:cs="Times New Roman"/>
        </w:rPr>
      </w:pPr>
    </w:p>
    <w:p w14:paraId="1895CE97" w14:textId="77777777" w:rsidR="006F52D5" w:rsidRPr="00000A19" w:rsidRDefault="006F52D5">
      <w:pPr>
        <w:rPr>
          <w:rFonts w:ascii="Times New Roman" w:hAnsi="Times New Roman" w:cs="Times New Roman"/>
        </w:rPr>
      </w:pPr>
    </w:p>
    <w:p w14:paraId="4ED6A825" w14:textId="77777777" w:rsidR="006F52D5" w:rsidRPr="00000A19" w:rsidRDefault="006F52D5">
      <w:pPr>
        <w:rPr>
          <w:rFonts w:ascii="Times New Roman" w:hAnsi="Times New Roman" w:cs="Times New Roman"/>
        </w:rPr>
      </w:pPr>
    </w:p>
    <w:p w14:paraId="645ED470" w14:textId="77777777" w:rsidR="006F52D5" w:rsidRPr="00000A19" w:rsidRDefault="006F52D5">
      <w:pPr>
        <w:rPr>
          <w:rFonts w:ascii="Times New Roman" w:hAnsi="Times New Roman" w:cs="Times New Roman"/>
        </w:rPr>
      </w:pPr>
    </w:p>
    <w:p w14:paraId="5BBD8E9D" w14:textId="77777777" w:rsidR="006F52D5" w:rsidRPr="00000A19" w:rsidRDefault="006F52D5">
      <w:pPr>
        <w:rPr>
          <w:rFonts w:ascii="Times New Roman" w:hAnsi="Times New Roman" w:cs="Times New Roman"/>
        </w:rPr>
      </w:pPr>
    </w:p>
    <w:bookmarkEnd w:id="0"/>
    <w:p w14:paraId="36FE1485" w14:textId="7F3CBD71" w:rsidR="005F3B9E" w:rsidRPr="00000A19" w:rsidRDefault="005F3B9E">
      <w:pPr>
        <w:rPr>
          <w:rFonts w:ascii="Times New Roman" w:hAnsi="Times New Roman" w:cs="Times New Roman"/>
        </w:rPr>
      </w:pPr>
    </w:p>
    <w:sectPr w:rsidR="005F3B9E" w:rsidRPr="00000A19" w:rsidSect="00D24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34489" w14:textId="77777777" w:rsidR="00EA277D" w:rsidRDefault="00EA277D" w:rsidP="00796F9E">
      <w:r>
        <w:separator/>
      </w:r>
    </w:p>
  </w:endnote>
  <w:endnote w:type="continuationSeparator" w:id="0">
    <w:p w14:paraId="086C5F74" w14:textId="77777777" w:rsidR="00EA277D" w:rsidRDefault="00EA277D" w:rsidP="00796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5D6FF" w14:textId="77777777" w:rsidR="00EA277D" w:rsidRDefault="00EA277D" w:rsidP="00796F9E">
      <w:r>
        <w:separator/>
      </w:r>
    </w:p>
  </w:footnote>
  <w:footnote w:type="continuationSeparator" w:id="0">
    <w:p w14:paraId="6D31F71E" w14:textId="77777777" w:rsidR="00EA277D" w:rsidRDefault="00EA277D" w:rsidP="00796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MbG0NDI3MTMwMTJV0lEKTi0uzszPAykwrgUAU5ySRSwAAAA="/>
    <w:docVar w:name="commondata" w:val="eyJoZGlkIjoiODViY2JkMjU3NGYzZTEwMzZmMGFkZWViYmNkYWU3NDIifQ=="/>
  </w:docVars>
  <w:rsids>
    <w:rsidRoot w:val="49F22DD8"/>
    <w:rsid w:val="00000A19"/>
    <w:rsid w:val="000115E5"/>
    <w:rsid w:val="000356FD"/>
    <w:rsid w:val="00046DC5"/>
    <w:rsid w:val="000F1B45"/>
    <w:rsid w:val="0011199F"/>
    <w:rsid w:val="001349B0"/>
    <w:rsid w:val="0024325A"/>
    <w:rsid w:val="00253F3F"/>
    <w:rsid w:val="002553EA"/>
    <w:rsid w:val="00273D9B"/>
    <w:rsid w:val="00290F68"/>
    <w:rsid w:val="002C2FEF"/>
    <w:rsid w:val="00311495"/>
    <w:rsid w:val="00335B6C"/>
    <w:rsid w:val="003D1F41"/>
    <w:rsid w:val="003D739B"/>
    <w:rsid w:val="003F6213"/>
    <w:rsid w:val="004060FA"/>
    <w:rsid w:val="00435021"/>
    <w:rsid w:val="00454CB8"/>
    <w:rsid w:val="0046501D"/>
    <w:rsid w:val="00473DF7"/>
    <w:rsid w:val="00474490"/>
    <w:rsid w:val="00495E10"/>
    <w:rsid w:val="004D3E65"/>
    <w:rsid w:val="005466CA"/>
    <w:rsid w:val="00547665"/>
    <w:rsid w:val="00575346"/>
    <w:rsid w:val="005F3B9E"/>
    <w:rsid w:val="0060620C"/>
    <w:rsid w:val="006324D0"/>
    <w:rsid w:val="00650377"/>
    <w:rsid w:val="00695B67"/>
    <w:rsid w:val="006F52D5"/>
    <w:rsid w:val="006F7F4C"/>
    <w:rsid w:val="00750E97"/>
    <w:rsid w:val="007721F2"/>
    <w:rsid w:val="00796F9E"/>
    <w:rsid w:val="007F3053"/>
    <w:rsid w:val="00885D88"/>
    <w:rsid w:val="008B38E3"/>
    <w:rsid w:val="008D519A"/>
    <w:rsid w:val="00902E22"/>
    <w:rsid w:val="009926C5"/>
    <w:rsid w:val="009F50BF"/>
    <w:rsid w:val="009F73C5"/>
    <w:rsid w:val="00A04C2F"/>
    <w:rsid w:val="00A17C5A"/>
    <w:rsid w:val="00A34498"/>
    <w:rsid w:val="00A352F0"/>
    <w:rsid w:val="00AA686A"/>
    <w:rsid w:val="00AB58D5"/>
    <w:rsid w:val="00B027E6"/>
    <w:rsid w:val="00B526C5"/>
    <w:rsid w:val="00B85E6A"/>
    <w:rsid w:val="00BC2DA0"/>
    <w:rsid w:val="00C64FDD"/>
    <w:rsid w:val="00C80278"/>
    <w:rsid w:val="00C906C8"/>
    <w:rsid w:val="00D22A3A"/>
    <w:rsid w:val="00D243B5"/>
    <w:rsid w:val="00D97994"/>
    <w:rsid w:val="00DD2A35"/>
    <w:rsid w:val="00E007D9"/>
    <w:rsid w:val="00E04877"/>
    <w:rsid w:val="00E618ED"/>
    <w:rsid w:val="00EA1FA3"/>
    <w:rsid w:val="00EA277D"/>
    <w:rsid w:val="00EB3772"/>
    <w:rsid w:val="00F35440"/>
    <w:rsid w:val="00F8221F"/>
    <w:rsid w:val="00F84652"/>
    <w:rsid w:val="10021066"/>
    <w:rsid w:val="2D6E213B"/>
    <w:rsid w:val="2F2B74F6"/>
    <w:rsid w:val="49F22DD8"/>
    <w:rsid w:val="5BFE196B"/>
    <w:rsid w:val="5E871849"/>
    <w:rsid w:val="64D6157E"/>
    <w:rsid w:val="6E0E0133"/>
    <w:rsid w:val="6F3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CF3DF"/>
  <w15:docId w15:val="{9D4B7B1A-E864-48A6-B4BA-E95D369C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21F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rsid w:val="00796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96F9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96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96F9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6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苏和猴子</dc:creator>
  <cp:lastModifiedBy>Vanitha M.</cp:lastModifiedBy>
  <cp:revision>76</cp:revision>
  <dcterms:created xsi:type="dcterms:W3CDTF">2023-09-09T03:07:00Z</dcterms:created>
  <dcterms:modified xsi:type="dcterms:W3CDTF">2024-02-2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FA077E4AAB54FC68E80951D4DFF1CC1_11</vt:lpwstr>
  </property>
</Properties>
</file>